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687C5" w14:textId="2BA3A1F9" w:rsidR="009669B1" w:rsidRPr="009669B1" w:rsidRDefault="009669B1" w:rsidP="009669B1">
      <w:pPr>
        <w:rPr>
          <w:rFonts w:ascii="Times New Roman" w:hAnsi="Times New Roman" w:cs="Times New Roman"/>
          <w:sz w:val="22"/>
          <w:szCs w:val="22"/>
        </w:rPr>
      </w:pPr>
      <w:r w:rsidRPr="009669B1">
        <w:rPr>
          <w:rFonts w:ascii="Times New Roman" w:hAnsi="Times New Roman" w:cs="Times New Roman"/>
          <w:b/>
          <w:bCs/>
          <w:sz w:val="22"/>
          <w:szCs w:val="22"/>
        </w:rPr>
        <w:t xml:space="preserve">Table </w:t>
      </w:r>
      <w:r w:rsidR="00854E74">
        <w:rPr>
          <w:rFonts w:ascii="Times New Roman" w:hAnsi="Times New Roman" w:cs="Times New Roman"/>
          <w:b/>
          <w:bCs/>
          <w:sz w:val="22"/>
          <w:szCs w:val="22"/>
        </w:rPr>
        <w:t>S</w:t>
      </w:r>
      <w:r w:rsidRPr="009669B1">
        <w:rPr>
          <w:rFonts w:ascii="Times New Roman" w:hAnsi="Times New Roman" w:cs="Times New Roman"/>
          <w:b/>
          <w:bCs/>
          <w:sz w:val="22"/>
          <w:szCs w:val="22"/>
        </w:rPr>
        <w:t>1</w:t>
      </w:r>
      <w:r w:rsidR="005551FD">
        <w:rPr>
          <w:rFonts w:ascii="Times New Roman" w:hAnsi="Times New Roman" w:cs="Times New Roman"/>
          <w:b/>
          <w:bCs/>
          <w:sz w:val="22"/>
          <w:szCs w:val="22"/>
        </w:rPr>
        <w:t>3</w:t>
      </w:r>
      <w:r w:rsidRPr="009669B1">
        <w:rPr>
          <w:rFonts w:ascii="Times New Roman" w:hAnsi="Times New Roman" w:cs="Times New Roman"/>
          <w:sz w:val="22"/>
          <w:szCs w:val="22"/>
        </w:rPr>
        <w:t>. Final detailed EM</w:t>
      </w:r>
    </w:p>
    <w:tbl>
      <w:tblPr>
        <w:tblStyle w:val="TableNormal1"/>
        <w:tblW w:w="1433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06"/>
        <w:gridCol w:w="4043"/>
        <w:gridCol w:w="4043"/>
        <w:gridCol w:w="4041"/>
      </w:tblGrid>
      <w:tr w:rsidR="009669B1" w:rsidRPr="00C93014" w14:paraId="77FE952B" w14:textId="77777777" w:rsidTr="00AE2B55">
        <w:trPr>
          <w:trHeight w:val="270"/>
        </w:trPr>
        <w:tc>
          <w:tcPr>
            <w:tcW w:w="2206" w:type="dxa"/>
            <w:tcBorders>
              <w:top w:val="nil"/>
              <w:left w:val="nil"/>
              <w:bottom w:val="nil"/>
              <w:right w:val="single" w:sz="4" w:space="0" w:color="000000"/>
            </w:tcBorders>
            <w:shd w:val="clear" w:color="auto" w:fill="FFFFFF"/>
            <w:tcMar>
              <w:top w:w="80" w:type="dxa"/>
              <w:left w:w="80" w:type="dxa"/>
              <w:bottom w:w="80" w:type="dxa"/>
              <w:right w:w="80" w:type="dxa"/>
            </w:tcMar>
            <w:vAlign w:val="center"/>
          </w:tcPr>
          <w:p w14:paraId="5D93841B" w14:textId="77777777" w:rsidR="009669B1" w:rsidRPr="00C93014" w:rsidRDefault="009669B1" w:rsidP="00AE2B55">
            <w:pPr>
              <w:rPr>
                <w:rFonts w:ascii="Times New Roman" w:hAnsi="Times New Roman" w:cs="Times New Roman"/>
                <w:sz w:val="22"/>
                <w:szCs w:val="22"/>
              </w:rPr>
            </w:pPr>
          </w:p>
        </w:tc>
        <w:tc>
          <w:tcPr>
            <w:tcW w:w="4043" w:type="dxa"/>
            <w:tcBorders>
              <w:top w:val="single" w:sz="8" w:space="0" w:color="00000A"/>
              <w:left w:val="single" w:sz="4" w:space="0" w:color="000000"/>
              <w:bottom w:val="nil"/>
              <w:right w:val="single" w:sz="8" w:space="0" w:color="00000A"/>
            </w:tcBorders>
            <w:shd w:val="clear" w:color="auto" w:fill="auto"/>
            <w:tcMar>
              <w:top w:w="80" w:type="dxa"/>
              <w:left w:w="80" w:type="dxa"/>
              <w:bottom w:w="80" w:type="dxa"/>
              <w:right w:w="80" w:type="dxa"/>
            </w:tcMar>
            <w:vAlign w:val="center"/>
          </w:tcPr>
          <w:p w14:paraId="7F3FDD17"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WELLBEING</w:t>
            </w:r>
          </w:p>
        </w:tc>
        <w:tc>
          <w:tcPr>
            <w:tcW w:w="4043" w:type="dxa"/>
            <w:tcBorders>
              <w:top w:val="single" w:sz="8" w:space="0" w:color="00000A"/>
              <w:left w:val="single" w:sz="8" w:space="0" w:color="00000A"/>
              <w:bottom w:val="nil"/>
              <w:right w:val="single" w:sz="8" w:space="0" w:color="00000A"/>
            </w:tcBorders>
            <w:shd w:val="clear" w:color="auto" w:fill="auto"/>
            <w:tcMar>
              <w:top w:w="80" w:type="dxa"/>
              <w:left w:w="80" w:type="dxa"/>
              <w:bottom w:w="80" w:type="dxa"/>
              <w:right w:w="80" w:type="dxa"/>
            </w:tcMar>
            <w:vAlign w:val="center"/>
          </w:tcPr>
          <w:p w14:paraId="5011C107"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UTONOMY</w:t>
            </w:r>
          </w:p>
        </w:tc>
        <w:tc>
          <w:tcPr>
            <w:tcW w:w="4041" w:type="dxa"/>
            <w:tcBorders>
              <w:top w:val="single" w:sz="8" w:space="0" w:color="00000A"/>
              <w:left w:val="single" w:sz="8" w:space="0" w:color="00000A"/>
              <w:bottom w:val="nil"/>
              <w:right w:val="single" w:sz="8" w:space="0" w:color="00000A"/>
            </w:tcBorders>
            <w:shd w:val="clear" w:color="auto" w:fill="auto"/>
            <w:tcMar>
              <w:top w:w="80" w:type="dxa"/>
              <w:left w:w="80" w:type="dxa"/>
              <w:bottom w:w="80" w:type="dxa"/>
              <w:right w:w="80" w:type="dxa"/>
            </w:tcMar>
            <w:vAlign w:val="center"/>
          </w:tcPr>
          <w:p w14:paraId="5427052E"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FAIRNESS</w:t>
            </w:r>
          </w:p>
        </w:tc>
      </w:tr>
      <w:tr w:rsidR="009669B1" w:rsidRPr="00C93014" w14:paraId="6BD0BA9D" w14:textId="77777777" w:rsidTr="00AE2B55">
        <w:trPr>
          <w:trHeight w:val="260"/>
        </w:trPr>
        <w:tc>
          <w:tcPr>
            <w:tcW w:w="2206" w:type="dxa"/>
            <w:tcBorders>
              <w:top w:val="nil"/>
              <w:left w:val="nil"/>
              <w:bottom w:val="nil"/>
              <w:right w:val="single" w:sz="4" w:space="0" w:color="000000"/>
            </w:tcBorders>
            <w:shd w:val="clear" w:color="auto" w:fill="FFFFFF"/>
            <w:tcMar>
              <w:top w:w="80" w:type="dxa"/>
              <w:left w:w="80" w:type="dxa"/>
              <w:bottom w:w="80" w:type="dxa"/>
              <w:right w:w="80" w:type="dxa"/>
            </w:tcMar>
            <w:vAlign w:val="center"/>
          </w:tcPr>
          <w:p w14:paraId="7CAD7C31" w14:textId="77777777" w:rsidR="009669B1" w:rsidRPr="00C93014" w:rsidRDefault="009669B1" w:rsidP="00AE2B55">
            <w:pPr>
              <w:rPr>
                <w:rFonts w:ascii="Times New Roman" w:hAnsi="Times New Roman" w:cs="Times New Roman"/>
                <w:sz w:val="22"/>
                <w:szCs w:val="22"/>
              </w:rPr>
            </w:pPr>
          </w:p>
        </w:tc>
        <w:tc>
          <w:tcPr>
            <w:tcW w:w="4043" w:type="dxa"/>
            <w:tcBorders>
              <w:top w:val="nil"/>
              <w:left w:val="single" w:sz="4" w:space="0" w:color="000000"/>
              <w:bottom w:val="nil"/>
              <w:right w:val="single" w:sz="8" w:space="0" w:color="00000A"/>
            </w:tcBorders>
            <w:shd w:val="clear" w:color="auto" w:fill="auto"/>
            <w:tcMar>
              <w:top w:w="80" w:type="dxa"/>
              <w:left w:w="80" w:type="dxa"/>
              <w:bottom w:w="80" w:type="dxa"/>
              <w:right w:w="80" w:type="dxa"/>
            </w:tcMar>
            <w:vAlign w:val="center"/>
          </w:tcPr>
          <w:p w14:paraId="26826175"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Health &amp; welfare</w:t>
            </w:r>
          </w:p>
        </w:tc>
        <w:tc>
          <w:tcPr>
            <w:tcW w:w="4043" w:type="dxa"/>
            <w:tcBorders>
              <w:top w:val="nil"/>
              <w:left w:val="single" w:sz="8" w:space="0" w:color="00000A"/>
              <w:bottom w:val="nil"/>
              <w:right w:val="single" w:sz="8" w:space="0" w:color="00000A"/>
            </w:tcBorders>
            <w:shd w:val="clear" w:color="auto" w:fill="auto"/>
            <w:tcMar>
              <w:top w:w="80" w:type="dxa"/>
              <w:left w:w="80" w:type="dxa"/>
              <w:bottom w:w="80" w:type="dxa"/>
              <w:right w:w="80" w:type="dxa"/>
            </w:tcMar>
            <w:vAlign w:val="center"/>
          </w:tcPr>
          <w:p w14:paraId="72E19081"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Freedom &amp; choice</w:t>
            </w:r>
          </w:p>
        </w:tc>
        <w:tc>
          <w:tcPr>
            <w:tcW w:w="4041" w:type="dxa"/>
            <w:tcBorders>
              <w:top w:val="nil"/>
              <w:left w:val="single" w:sz="8" w:space="0" w:color="00000A"/>
              <w:bottom w:val="nil"/>
              <w:right w:val="single" w:sz="8" w:space="0" w:color="00000A"/>
            </w:tcBorders>
            <w:shd w:val="clear" w:color="auto" w:fill="auto"/>
            <w:tcMar>
              <w:top w:w="80" w:type="dxa"/>
              <w:left w:w="80" w:type="dxa"/>
              <w:bottom w:w="80" w:type="dxa"/>
              <w:right w:w="80" w:type="dxa"/>
            </w:tcMar>
            <w:vAlign w:val="center"/>
          </w:tcPr>
          <w:p w14:paraId="52719E3F"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Equity &amp; justice</w:t>
            </w:r>
          </w:p>
        </w:tc>
      </w:tr>
      <w:tr w:rsidR="009669B1" w:rsidRPr="00C93014" w14:paraId="23174942" w14:textId="77777777" w:rsidTr="00AE2B55">
        <w:trPr>
          <w:trHeight w:val="270"/>
        </w:trPr>
        <w:tc>
          <w:tcPr>
            <w:tcW w:w="2206" w:type="dxa"/>
            <w:tcBorders>
              <w:top w:val="nil"/>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4194102C" w14:textId="77777777" w:rsidR="009669B1" w:rsidRPr="00C93014" w:rsidRDefault="009669B1" w:rsidP="00AE2B55">
            <w:pPr>
              <w:rPr>
                <w:rFonts w:ascii="Times New Roman" w:hAnsi="Times New Roman" w:cs="Times New Roman"/>
                <w:sz w:val="22"/>
                <w:szCs w:val="22"/>
              </w:rPr>
            </w:pPr>
          </w:p>
        </w:tc>
        <w:tc>
          <w:tcPr>
            <w:tcW w:w="4043" w:type="dxa"/>
            <w:tcBorders>
              <w:top w:val="nil"/>
              <w:left w:val="single" w:sz="4" w:space="0" w:color="000000"/>
              <w:bottom w:val="single" w:sz="8" w:space="0" w:color="00000A"/>
              <w:right w:val="single" w:sz="8" w:space="0" w:color="00000A"/>
            </w:tcBorders>
            <w:shd w:val="clear" w:color="auto" w:fill="auto"/>
            <w:tcMar>
              <w:top w:w="80" w:type="dxa"/>
              <w:left w:w="80" w:type="dxa"/>
              <w:bottom w:w="80" w:type="dxa"/>
              <w:right w:w="80" w:type="dxa"/>
            </w:tcMar>
            <w:vAlign w:val="center"/>
          </w:tcPr>
          <w:p w14:paraId="683D3AA1"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i/>
                <w:iCs/>
                <w:sz w:val="22"/>
                <w:szCs w:val="22"/>
              </w:rPr>
              <w:t>Maximizing the good, minimizing the harm</w:t>
            </w:r>
          </w:p>
        </w:tc>
        <w:tc>
          <w:tcPr>
            <w:tcW w:w="4043" w:type="dxa"/>
            <w:tcBorders>
              <w:top w:val="nil"/>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0FFF19BE"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i/>
                <w:iCs/>
                <w:sz w:val="22"/>
                <w:szCs w:val="22"/>
              </w:rPr>
              <w:t>Valuing differences and individual freedom</w:t>
            </w:r>
          </w:p>
        </w:tc>
        <w:tc>
          <w:tcPr>
            <w:tcW w:w="4041" w:type="dxa"/>
            <w:tcBorders>
              <w:top w:val="nil"/>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488B4D0A"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i/>
                <w:iCs/>
                <w:sz w:val="22"/>
                <w:szCs w:val="22"/>
              </w:rPr>
              <w:t>Avoiding discrimination</w:t>
            </w:r>
          </w:p>
        </w:tc>
      </w:tr>
      <w:tr w:rsidR="009669B1" w:rsidRPr="00C93014" w14:paraId="268F16AB" w14:textId="77777777" w:rsidTr="009669B1">
        <w:trPr>
          <w:trHeight w:val="7143"/>
        </w:trPr>
        <w:tc>
          <w:tcPr>
            <w:tcW w:w="2206" w:type="dxa"/>
            <w:tcBorders>
              <w:top w:val="single" w:sz="4" w:space="0" w:color="000000"/>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4F622D89"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Animals Involved in AVI</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0479C255" w14:textId="77777777" w:rsidR="009669B1" w:rsidRPr="00C93014" w:rsidRDefault="009669B1" w:rsidP="00AE2B55">
            <w:pPr>
              <w:pStyle w:val="MDPI42tablebody"/>
              <w:jc w:val="left"/>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Animal Welfare</w:t>
            </w:r>
          </w:p>
          <w:p w14:paraId="4E20D706" w14:textId="77777777" w:rsidR="009669B1" w:rsidRPr="00C93014" w:rsidRDefault="009669B1" w:rsidP="009669B1">
            <w:pPr>
              <w:pStyle w:val="MDPI42tablebody"/>
              <w:numPr>
                <w:ilvl w:val="0"/>
                <w:numId w:val="1"/>
              </w:numPr>
              <w:jc w:val="left"/>
              <w:rPr>
                <w:rFonts w:ascii="Times New Roman" w:hAnsi="Times New Roman" w:cs="Times New Roman"/>
                <w:sz w:val="22"/>
                <w:szCs w:val="22"/>
              </w:rPr>
            </w:pPr>
            <w:r w:rsidRPr="00C93014">
              <w:rPr>
                <w:rStyle w:val="Nessuno"/>
                <w:rFonts w:ascii="Times New Roman" w:hAnsi="Times New Roman" w:cs="Times New Roman"/>
                <w:sz w:val="22"/>
                <w:szCs w:val="22"/>
              </w:rPr>
              <w:t>Improving health, husbandry, possibility of express species-specific patterns of behaviour, favouring positive interactions with conspecifics, environment, human caregivers (improving stockman ship), and visitors</w:t>
            </w:r>
          </w:p>
          <w:p w14:paraId="5CE5D818" w14:textId="77777777" w:rsidR="009669B1" w:rsidRPr="00C93014" w:rsidRDefault="009669B1" w:rsidP="009669B1">
            <w:pPr>
              <w:pStyle w:val="MDPI42tablebody"/>
              <w:numPr>
                <w:ilvl w:val="0"/>
                <w:numId w:val="1"/>
              </w:numPr>
              <w:jc w:val="left"/>
              <w:rPr>
                <w:rFonts w:ascii="Times New Roman" w:hAnsi="Times New Roman" w:cs="Times New Roman"/>
                <w:sz w:val="22"/>
                <w:szCs w:val="22"/>
              </w:rPr>
            </w:pPr>
            <w:r w:rsidRPr="00C93014">
              <w:rPr>
                <w:rStyle w:val="Nessuno"/>
                <w:rFonts w:ascii="Times New Roman" w:hAnsi="Times New Roman" w:cs="Times New Roman"/>
                <w:sz w:val="22"/>
                <w:szCs w:val="22"/>
              </w:rPr>
              <w:t xml:space="preserve">Living a life worth living </w:t>
            </w:r>
          </w:p>
          <w:p w14:paraId="78A00587" w14:textId="77777777" w:rsidR="009669B1" w:rsidRPr="00C93014" w:rsidRDefault="009669B1" w:rsidP="009669B1">
            <w:pPr>
              <w:pStyle w:val="MDPI42tablebody"/>
              <w:numPr>
                <w:ilvl w:val="0"/>
                <w:numId w:val="1"/>
              </w:numPr>
              <w:jc w:val="left"/>
              <w:rPr>
                <w:rFonts w:ascii="Times New Roman" w:hAnsi="Times New Roman" w:cs="Times New Roman"/>
                <w:sz w:val="22"/>
                <w:szCs w:val="22"/>
              </w:rPr>
            </w:pPr>
            <w:r w:rsidRPr="00C93014">
              <w:rPr>
                <w:rStyle w:val="Nessuno"/>
                <w:rFonts w:ascii="Times New Roman" w:hAnsi="Times New Roman" w:cs="Times New Roman"/>
                <w:sz w:val="22"/>
                <w:szCs w:val="22"/>
              </w:rPr>
              <w:t xml:space="preserve">Animal welfare assessment specie-specific </w:t>
            </w:r>
          </w:p>
          <w:p w14:paraId="2E011311" w14:textId="77777777" w:rsidR="009669B1" w:rsidRPr="00C93014" w:rsidRDefault="009669B1" w:rsidP="009669B1">
            <w:pPr>
              <w:pStyle w:val="MDPI42tablebody"/>
              <w:numPr>
                <w:ilvl w:val="0"/>
                <w:numId w:val="1"/>
              </w:numPr>
              <w:jc w:val="left"/>
              <w:rPr>
                <w:rFonts w:ascii="Times New Roman" w:hAnsi="Times New Roman" w:cs="Times New Roman"/>
                <w:sz w:val="22"/>
                <w:szCs w:val="22"/>
              </w:rPr>
            </w:pPr>
            <w:r w:rsidRPr="00C93014">
              <w:rPr>
                <w:rStyle w:val="Nessuno"/>
                <w:rFonts w:ascii="Times New Roman" w:hAnsi="Times New Roman" w:cs="Times New Roman"/>
                <w:sz w:val="22"/>
                <w:szCs w:val="22"/>
              </w:rPr>
              <w:t>AVI assessment (evaluate effects of AVI on animal welfare)</w:t>
            </w:r>
          </w:p>
          <w:p w14:paraId="7A4532F0"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Safety</w:t>
            </w:r>
          </w:p>
          <w:p w14:paraId="4BC01121" w14:textId="77777777" w:rsidR="009669B1" w:rsidRPr="00C93014" w:rsidRDefault="009669B1" w:rsidP="009669B1">
            <w:pPr>
              <w:pStyle w:val="MDPI42tablebody"/>
              <w:numPr>
                <w:ilvl w:val="0"/>
                <w:numId w:val="2"/>
              </w:numPr>
              <w:jc w:val="left"/>
              <w:rPr>
                <w:rFonts w:ascii="Times New Roman" w:hAnsi="Times New Roman" w:cs="Times New Roman"/>
                <w:sz w:val="22"/>
                <w:szCs w:val="22"/>
              </w:rPr>
            </w:pPr>
            <w:r w:rsidRPr="00C93014">
              <w:rPr>
                <w:rStyle w:val="Nessuno"/>
                <w:rFonts w:ascii="Times New Roman" w:hAnsi="Times New Roman" w:cs="Times New Roman"/>
                <w:sz w:val="22"/>
                <w:szCs w:val="22"/>
              </w:rPr>
              <w:t>Minimizing risks of physical harm and zoonotic diseases transmission</w:t>
            </w:r>
          </w:p>
          <w:p w14:paraId="225E0737" w14:textId="77777777" w:rsidR="009669B1" w:rsidRPr="00C93014" w:rsidRDefault="009669B1" w:rsidP="009669B1">
            <w:pPr>
              <w:pStyle w:val="MDPI42tablebody"/>
              <w:numPr>
                <w:ilvl w:val="0"/>
                <w:numId w:val="2"/>
              </w:numPr>
              <w:jc w:val="left"/>
              <w:rPr>
                <w:rFonts w:ascii="Times New Roman" w:hAnsi="Times New Roman" w:cs="Times New Roman"/>
                <w:sz w:val="22"/>
                <w:szCs w:val="22"/>
              </w:rPr>
            </w:pPr>
            <w:r w:rsidRPr="00C93014">
              <w:rPr>
                <w:rStyle w:val="Nessuno"/>
                <w:rFonts w:ascii="Times New Roman" w:hAnsi="Times New Roman" w:cs="Times New Roman"/>
                <w:sz w:val="22"/>
                <w:szCs w:val="22"/>
              </w:rPr>
              <w:t>Minimizing risks to cause damage to human caregivers and visitors, as these may lead to negative outcomes also for the animal</w:t>
            </w:r>
          </w:p>
          <w:p w14:paraId="0C4795DC" w14:textId="77777777" w:rsidR="009669B1" w:rsidRPr="00C93014" w:rsidRDefault="009669B1" w:rsidP="009669B1">
            <w:pPr>
              <w:pStyle w:val="MDPI42tablebody"/>
              <w:numPr>
                <w:ilvl w:val="0"/>
                <w:numId w:val="2"/>
              </w:numPr>
              <w:jc w:val="left"/>
              <w:rPr>
                <w:rFonts w:ascii="Times New Roman" w:hAnsi="Times New Roman" w:cs="Times New Roman"/>
                <w:sz w:val="22"/>
                <w:szCs w:val="22"/>
              </w:rPr>
            </w:pPr>
            <w:r w:rsidRPr="00C93014">
              <w:rPr>
                <w:rStyle w:val="Nessuno"/>
                <w:rFonts w:ascii="Times New Roman" w:hAnsi="Times New Roman" w:cs="Times New Roman"/>
                <w:sz w:val="22"/>
                <w:szCs w:val="22"/>
              </w:rPr>
              <w:t>Being protected by human treats (i.e. poaching)</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314CDA56"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Behavioural freedom</w:t>
            </w:r>
          </w:p>
          <w:p w14:paraId="6C60DEAB" w14:textId="77777777" w:rsidR="009669B1" w:rsidRPr="00C93014" w:rsidRDefault="009669B1" w:rsidP="009669B1">
            <w:pPr>
              <w:pStyle w:val="MDPI42tablebody"/>
              <w:numPr>
                <w:ilvl w:val="0"/>
                <w:numId w:val="3"/>
              </w:numPr>
              <w:jc w:val="both"/>
              <w:rPr>
                <w:rFonts w:ascii="Times New Roman" w:hAnsi="Times New Roman" w:cs="Times New Roman"/>
                <w:sz w:val="22"/>
                <w:szCs w:val="22"/>
              </w:rPr>
            </w:pPr>
            <w:r w:rsidRPr="00C93014">
              <w:rPr>
                <w:rStyle w:val="Nessuno"/>
                <w:rFonts w:ascii="Times New Roman" w:hAnsi="Times New Roman" w:cs="Times New Roman"/>
                <w:sz w:val="22"/>
                <w:szCs w:val="22"/>
              </w:rPr>
              <w:t>expression of normal behavioural patterns</w:t>
            </w:r>
          </w:p>
          <w:p w14:paraId="5B4B469F" w14:textId="77777777" w:rsidR="009669B1" w:rsidRPr="00C93014" w:rsidRDefault="009669B1" w:rsidP="009669B1">
            <w:pPr>
              <w:pStyle w:val="MDPI42tablebody"/>
              <w:numPr>
                <w:ilvl w:val="0"/>
                <w:numId w:val="3"/>
              </w:numPr>
              <w:jc w:val="both"/>
              <w:rPr>
                <w:rFonts w:ascii="Times New Roman" w:hAnsi="Times New Roman" w:cs="Times New Roman"/>
                <w:sz w:val="22"/>
                <w:szCs w:val="22"/>
              </w:rPr>
            </w:pPr>
            <w:r w:rsidRPr="00C93014">
              <w:rPr>
                <w:rStyle w:val="Nessuno"/>
                <w:rFonts w:ascii="Times New Roman" w:hAnsi="Times New Roman" w:cs="Times New Roman"/>
                <w:sz w:val="22"/>
                <w:szCs w:val="22"/>
              </w:rPr>
              <w:t>ability to choose not to interact with visitors</w:t>
            </w:r>
          </w:p>
          <w:p w14:paraId="71E12F61" w14:textId="77777777" w:rsidR="009669B1" w:rsidRPr="00C93014" w:rsidRDefault="009669B1" w:rsidP="009669B1">
            <w:pPr>
              <w:pStyle w:val="MDPI42tablebody"/>
              <w:numPr>
                <w:ilvl w:val="0"/>
                <w:numId w:val="3"/>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 degree of control on the environment</w:t>
            </w:r>
          </w:p>
          <w:p w14:paraId="66E39279" w14:textId="77777777" w:rsidR="009669B1" w:rsidRPr="00C93014" w:rsidRDefault="009669B1" w:rsidP="009669B1">
            <w:pPr>
              <w:pStyle w:val="MDPI42tablebody"/>
              <w:numPr>
                <w:ilvl w:val="0"/>
                <w:numId w:val="3"/>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involved in the kind of AVI which brings the better outcome in term of animal welfare</w:t>
            </w:r>
          </w:p>
          <w:p w14:paraId="43771E13" w14:textId="77777777" w:rsidR="009669B1" w:rsidRPr="00C93014" w:rsidRDefault="009669B1" w:rsidP="00AE2B55">
            <w:pPr>
              <w:pStyle w:val="MDPI42tablebody"/>
              <w:rPr>
                <w:rStyle w:val="Nessuno"/>
                <w:rFonts w:ascii="Times New Roman" w:hAnsi="Times New Roman" w:cs="Times New Roman"/>
                <w:sz w:val="22"/>
                <w:szCs w:val="22"/>
              </w:rPr>
            </w:pPr>
          </w:p>
          <w:p w14:paraId="4BC98AE1"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Right to be captive and right to be rewilded</w:t>
            </w:r>
            <w:r w:rsidRPr="00C93014">
              <w:rPr>
                <w:rStyle w:val="Nessuno"/>
                <w:rFonts w:ascii="Times New Roman" w:hAnsi="Times New Roman" w:cs="Times New Roman"/>
                <w:sz w:val="22"/>
                <w:szCs w:val="22"/>
              </w:rPr>
              <w:t>, according to individual characteristics of the animal and environmental conditions (wild animal population and biodiversity, Human-animal conflict, Poaching…).</w:t>
            </w:r>
          </w:p>
          <w:p w14:paraId="0DE1BAA0" w14:textId="77777777" w:rsidR="009669B1" w:rsidRPr="00C93014" w:rsidRDefault="009669B1" w:rsidP="009669B1">
            <w:pPr>
              <w:pStyle w:val="MDPI42tablebody"/>
              <w:numPr>
                <w:ilvl w:val="0"/>
                <w:numId w:val="3"/>
              </w:numPr>
              <w:jc w:val="both"/>
              <w:rPr>
                <w:rFonts w:ascii="Times New Roman" w:hAnsi="Times New Roman" w:cs="Times New Roman"/>
                <w:sz w:val="22"/>
                <w:szCs w:val="22"/>
              </w:rPr>
            </w:pPr>
            <w:r w:rsidRPr="00C93014">
              <w:rPr>
                <w:rStyle w:val="Nessuno"/>
                <w:rFonts w:ascii="Times New Roman" w:hAnsi="Times New Roman" w:cs="Times New Roman"/>
                <w:sz w:val="22"/>
                <w:szCs w:val="22"/>
              </w:rPr>
              <w:t>Living a life worth living in the natural habitat or in captivity</w:t>
            </w:r>
          </w:p>
        </w:tc>
        <w:tc>
          <w:tcPr>
            <w:tcW w:w="4041"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27C13A48"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Avoid increasing objectification</w:t>
            </w:r>
            <w:r w:rsidRPr="00C93014">
              <w:rPr>
                <w:rStyle w:val="Nessuno"/>
                <w:rFonts w:ascii="Times New Roman" w:hAnsi="Times New Roman" w:cs="Times New Roman"/>
                <w:sz w:val="22"/>
                <w:szCs w:val="22"/>
              </w:rPr>
              <w:t>, animals = sentient beings</w:t>
            </w:r>
          </w:p>
          <w:p w14:paraId="3AE5B1CD" w14:textId="77777777" w:rsidR="009669B1" w:rsidRPr="00C93014" w:rsidRDefault="009669B1" w:rsidP="00AE2B55">
            <w:pPr>
              <w:pStyle w:val="MDPI42tablebody"/>
              <w:rPr>
                <w:rStyle w:val="Nessuno"/>
                <w:rFonts w:ascii="Times New Roman" w:hAnsi="Times New Roman" w:cs="Times New Roman"/>
                <w:sz w:val="22"/>
                <w:szCs w:val="22"/>
              </w:rPr>
            </w:pPr>
          </w:p>
          <w:p w14:paraId="18E2D08E"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 xml:space="preserve">Equity of treatment </w:t>
            </w:r>
          </w:p>
          <w:p w14:paraId="50678B36" w14:textId="77777777" w:rsidR="009669B1" w:rsidRPr="00C93014" w:rsidRDefault="009669B1" w:rsidP="009669B1">
            <w:pPr>
              <w:pStyle w:val="MDPI42tablebody"/>
              <w:numPr>
                <w:ilvl w:val="0"/>
                <w:numId w:val="4"/>
              </w:numPr>
              <w:jc w:val="both"/>
              <w:rPr>
                <w:rFonts w:ascii="Times New Roman" w:hAnsi="Times New Roman" w:cs="Times New Roman"/>
                <w:sz w:val="22"/>
                <w:szCs w:val="22"/>
              </w:rPr>
            </w:pPr>
            <w:r w:rsidRPr="00C93014">
              <w:rPr>
                <w:rStyle w:val="Nessuno"/>
                <w:rFonts w:ascii="Times New Roman" w:hAnsi="Times New Roman" w:cs="Times New Roman"/>
                <w:sz w:val="22"/>
                <w:szCs w:val="22"/>
              </w:rPr>
              <w:t>Equitable conditions between individuals (i.e., do not overexpose an individual to AVI because it is easier to handle it compared to the others)</w:t>
            </w:r>
          </w:p>
          <w:p w14:paraId="2F54763A" w14:textId="77777777" w:rsidR="009669B1" w:rsidRPr="00C93014" w:rsidRDefault="009669B1" w:rsidP="009669B1">
            <w:pPr>
              <w:pStyle w:val="MDPI42tablebody"/>
              <w:numPr>
                <w:ilvl w:val="0"/>
                <w:numId w:val="4"/>
              </w:numPr>
              <w:jc w:val="both"/>
              <w:rPr>
                <w:rFonts w:ascii="Times New Roman" w:hAnsi="Times New Roman" w:cs="Times New Roman"/>
                <w:sz w:val="22"/>
                <w:szCs w:val="22"/>
              </w:rPr>
            </w:pPr>
            <w:r w:rsidRPr="00C93014">
              <w:rPr>
                <w:rStyle w:val="Nessuno"/>
                <w:rFonts w:ascii="Times New Roman" w:hAnsi="Times New Roman" w:cs="Times New Roman"/>
                <w:sz w:val="22"/>
                <w:szCs w:val="22"/>
              </w:rPr>
              <w:t>Equal entitlement to care</w:t>
            </w:r>
          </w:p>
          <w:p w14:paraId="56486037" w14:textId="77777777" w:rsidR="009669B1" w:rsidRPr="00C93014" w:rsidRDefault="009669B1" w:rsidP="009669B1">
            <w:pPr>
              <w:pStyle w:val="MDPI42tablebody"/>
              <w:numPr>
                <w:ilvl w:val="0"/>
                <w:numId w:val="4"/>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Equal opportunities in terms of wellbeing and positive outcomes </w:t>
            </w:r>
          </w:p>
          <w:p w14:paraId="31A01352" w14:textId="77777777" w:rsidR="009669B1" w:rsidRPr="00C93014" w:rsidRDefault="009669B1" w:rsidP="00AE2B55">
            <w:pPr>
              <w:pStyle w:val="MDPI42tablebody"/>
              <w:rPr>
                <w:rStyle w:val="Nessuno"/>
                <w:rFonts w:ascii="Times New Roman" w:hAnsi="Times New Roman" w:cs="Times New Roman"/>
                <w:sz w:val="22"/>
                <w:szCs w:val="22"/>
              </w:rPr>
            </w:pPr>
          </w:p>
          <w:p w14:paraId="6511F57F"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Respect their role of “ambassador</w:t>
            </w:r>
          </w:p>
          <w:p w14:paraId="7D03F8A0" w14:textId="77777777" w:rsidR="009669B1" w:rsidRPr="00C93014" w:rsidRDefault="009669B1" w:rsidP="00AE2B55">
            <w:pPr>
              <w:pStyle w:val="MDPI42tablebody"/>
              <w:jc w:val="both"/>
              <w:rPr>
                <w:rStyle w:val="Nessuno"/>
                <w:rFonts w:ascii="Times New Roman" w:eastAsia="Cambria" w:hAnsi="Times New Roman" w:cs="Times New Roman"/>
                <w:sz w:val="22"/>
                <w:szCs w:val="22"/>
              </w:rPr>
            </w:pPr>
            <w:r w:rsidRPr="00C93014">
              <w:rPr>
                <w:rStyle w:val="Nessuno"/>
                <w:rFonts w:ascii="Times New Roman" w:hAnsi="Times New Roman" w:cs="Times New Roman"/>
                <w:b/>
                <w:bCs/>
                <w:sz w:val="22"/>
                <w:szCs w:val="22"/>
              </w:rPr>
              <w:t>animals</w:t>
            </w:r>
            <w:r w:rsidRPr="00C93014">
              <w:rPr>
                <w:rStyle w:val="Nessuno"/>
                <w:rFonts w:ascii="Times New Roman" w:hAnsi="Times New Roman" w:cs="Times New Roman"/>
                <w:sz w:val="22"/>
                <w:szCs w:val="22"/>
              </w:rPr>
              <w:t>”</w:t>
            </w:r>
          </w:p>
          <w:p w14:paraId="1C661D1F" w14:textId="77777777" w:rsidR="009669B1" w:rsidRPr="00C93014" w:rsidRDefault="009669B1" w:rsidP="00AE2B55">
            <w:pPr>
              <w:pStyle w:val="MDPI42tablebody"/>
              <w:rPr>
                <w:rStyle w:val="Nessuno"/>
                <w:rFonts w:ascii="Times New Roman" w:eastAsia="Cambria" w:hAnsi="Times New Roman" w:cs="Times New Roman"/>
                <w:sz w:val="22"/>
                <w:szCs w:val="22"/>
              </w:rPr>
            </w:pPr>
          </w:p>
          <w:p w14:paraId="1477DFA4"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Animal welfare standards not being influenced by human dissents and conflicts</w:t>
            </w:r>
            <w:r w:rsidRPr="00C93014">
              <w:rPr>
                <w:rStyle w:val="Nessuno"/>
                <w:rFonts w:ascii="Times New Roman" w:hAnsi="Times New Roman" w:cs="Times New Roman"/>
                <w:sz w:val="22"/>
                <w:szCs w:val="22"/>
              </w:rPr>
              <w:t xml:space="preserve"> (at facility level or between stakeholders)</w:t>
            </w:r>
          </w:p>
          <w:p w14:paraId="55CB64F4" w14:textId="77777777" w:rsidR="009669B1" w:rsidRPr="00C93014" w:rsidRDefault="009669B1" w:rsidP="00AE2B55">
            <w:pPr>
              <w:pStyle w:val="MDPI42tablebody"/>
              <w:rPr>
                <w:rStyle w:val="Nessuno"/>
                <w:rFonts w:ascii="Times New Roman" w:hAnsi="Times New Roman" w:cs="Times New Roman"/>
                <w:sz w:val="22"/>
                <w:szCs w:val="22"/>
              </w:rPr>
            </w:pPr>
          </w:p>
          <w:p w14:paraId="76ECBE54"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Legal protection</w:t>
            </w:r>
          </w:p>
          <w:p w14:paraId="734E869C" w14:textId="77777777" w:rsidR="009669B1" w:rsidRPr="00C93014" w:rsidRDefault="009669B1" w:rsidP="009669B1">
            <w:pPr>
              <w:pStyle w:val="MDPI42tablebody"/>
              <w:numPr>
                <w:ilvl w:val="0"/>
                <w:numId w:val="5"/>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protected by the law</w:t>
            </w:r>
          </w:p>
        </w:tc>
      </w:tr>
    </w:tbl>
    <w:p w14:paraId="5406E842" w14:textId="77777777" w:rsidR="009669B1" w:rsidRDefault="009669B1" w:rsidP="009669B1"/>
    <w:tbl>
      <w:tblPr>
        <w:tblStyle w:val="TableNormal1"/>
        <w:tblW w:w="14333" w:type="dxa"/>
        <w:tblInd w:w="9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06"/>
        <w:gridCol w:w="4043"/>
        <w:gridCol w:w="4043"/>
        <w:gridCol w:w="4041"/>
      </w:tblGrid>
      <w:tr w:rsidR="009669B1" w:rsidRPr="00C93014" w14:paraId="5D32F90D" w14:textId="77777777" w:rsidTr="009669B1">
        <w:trPr>
          <w:trHeight w:val="3402"/>
        </w:trPr>
        <w:tc>
          <w:tcPr>
            <w:tcW w:w="2206"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5A656BAC"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Owners And Managers</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7FE07F3F"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tisfactory working conditions</w:t>
            </w:r>
          </w:p>
          <w:p w14:paraId="627E84F4" w14:textId="77777777" w:rsidR="009669B1" w:rsidRPr="00C93014" w:rsidRDefault="009669B1" w:rsidP="009669B1">
            <w:pPr>
              <w:pStyle w:val="MDPI42tablebody"/>
              <w:numPr>
                <w:ilvl w:val="0"/>
                <w:numId w:val="6"/>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sibility to work alongside competent and dedicated staff (possibility of being advised and/or constructively criticized, possibility to delegate and share responsibilities)</w:t>
            </w:r>
          </w:p>
          <w:p w14:paraId="2ABF623A" w14:textId="77777777" w:rsidR="009669B1" w:rsidRPr="00C93014" w:rsidRDefault="009669B1" w:rsidP="009669B1">
            <w:pPr>
              <w:pStyle w:val="MDPI42tablebody"/>
              <w:numPr>
                <w:ilvl w:val="0"/>
                <w:numId w:val="6"/>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supported on the workplace (responsibility could be taxing)</w:t>
            </w:r>
          </w:p>
          <w:p w14:paraId="0B281FE5" w14:textId="77777777" w:rsidR="009669B1" w:rsidRPr="00C93014" w:rsidRDefault="009669B1" w:rsidP="009669B1">
            <w:pPr>
              <w:pStyle w:val="MDPI42tablebody"/>
              <w:numPr>
                <w:ilvl w:val="0"/>
                <w:numId w:val="6"/>
              </w:numPr>
              <w:jc w:val="both"/>
              <w:rPr>
                <w:rFonts w:ascii="Times New Roman" w:hAnsi="Times New Roman" w:cs="Times New Roman"/>
                <w:sz w:val="22"/>
                <w:szCs w:val="22"/>
              </w:rPr>
            </w:pPr>
            <w:r w:rsidRPr="00C93014">
              <w:rPr>
                <w:rStyle w:val="Nessuno"/>
                <w:rFonts w:ascii="Times New Roman" w:hAnsi="Times New Roman" w:cs="Times New Roman"/>
                <w:sz w:val="22"/>
                <w:szCs w:val="22"/>
              </w:rPr>
              <w:t>Stimulating working environment</w:t>
            </w:r>
          </w:p>
          <w:p w14:paraId="1D5C38FC" w14:textId="77777777" w:rsidR="009669B1" w:rsidRPr="00C93014" w:rsidRDefault="009669B1" w:rsidP="009669B1">
            <w:pPr>
              <w:pStyle w:val="MDPI42tablebody"/>
              <w:numPr>
                <w:ilvl w:val="0"/>
                <w:numId w:val="6"/>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n economically rewarding job</w:t>
            </w:r>
          </w:p>
          <w:p w14:paraId="7602D623" w14:textId="77777777" w:rsidR="009669B1" w:rsidRPr="00C93014" w:rsidRDefault="009669B1" w:rsidP="009669B1">
            <w:pPr>
              <w:pStyle w:val="MDPI42tablebody"/>
              <w:numPr>
                <w:ilvl w:val="0"/>
                <w:numId w:val="6"/>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 workplace which allows to balance work and personal/family life. Avoid work overload</w:t>
            </w:r>
          </w:p>
          <w:p w14:paraId="65DDFE90" w14:textId="77777777" w:rsidR="009669B1" w:rsidRPr="00C93014" w:rsidRDefault="009669B1" w:rsidP="009669B1">
            <w:pPr>
              <w:pStyle w:val="MDPI42tablebody"/>
              <w:numPr>
                <w:ilvl w:val="0"/>
                <w:numId w:val="6"/>
              </w:numPr>
              <w:jc w:val="both"/>
              <w:rPr>
                <w:rFonts w:ascii="Times New Roman" w:hAnsi="Times New Roman" w:cs="Times New Roman"/>
                <w:sz w:val="22"/>
                <w:szCs w:val="22"/>
              </w:rPr>
            </w:pPr>
            <w:r w:rsidRPr="00C93014">
              <w:rPr>
                <w:rStyle w:val="Nessuno"/>
                <w:rFonts w:ascii="Times New Roman" w:hAnsi="Times New Roman" w:cs="Times New Roman"/>
                <w:sz w:val="22"/>
                <w:szCs w:val="22"/>
              </w:rPr>
              <w:t>Personal fulfilment and self-realization</w:t>
            </w:r>
          </w:p>
          <w:p w14:paraId="107BD247"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 xml:space="preserve">Sustainability </w:t>
            </w:r>
          </w:p>
          <w:p w14:paraId="793E99D9" w14:textId="77777777" w:rsidR="009669B1" w:rsidRPr="00C93014" w:rsidRDefault="009669B1" w:rsidP="009669B1">
            <w:pPr>
              <w:pStyle w:val="MDPI42tablebody"/>
              <w:numPr>
                <w:ilvl w:val="0"/>
                <w:numId w:val="7"/>
              </w:numPr>
              <w:jc w:val="both"/>
              <w:rPr>
                <w:rFonts w:ascii="Times New Roman" w:hAnsi="Times New Roman" w:cs="Times New Roman"/>
                <w:sz w:val="22"/>
                <w:szCs w:val="22"/>
              </w:rPr>
            </w:pPr>
            <w:r w:rsidRPr="00C93014">
              <w:rPr>
                <w:rStyle w:val="Nessuno"/>
                <w:rFonts w:ascii="Times New Roman" w:hAnsi="Times New Roman" w:cs="Times New Roman"/>
                <w:sz w:val="22"/>
                <w:szCs w:val="22"/>
              </w:rPr>
              <w:t>Of their enterprises, with possibility of their positive development</w:t>
            </w:r>
          </w:p>
          <w:p w14:paraId="71A1128A" w14:textId="77777777" w:rsidR="009669B1" w:rsidRPr="00C93014" w:rsidRDefault="009669B1" w:rsidP="009669B1">
            <w:pPr>
              <w:pStyle w:val="MDPI42tablebody"/>
              <w:numPr>
                <w:ilvl w:val="0"/>
                <w:numId w:val="7"/>
              </w:numPr>
              <w:jc w:val="both"/>
              <w:rPr>
                <w:rFonts w:ascii="Times New Roman" w:hAnsi="Times New Roman" w:cs="Times New Roman"/>
                <w:sz w:val="22"/>
                <w:szCs w:val="22"/>
              </w:rPr>
            </w:pPr>
            <w:r w:rsidRPr="00C93014">
              <w:rPr>
                <w:rStyle w:val="Nessuno"/>
                <w:rFonts w:ascii="Times New Roman" w:hAnsi="Times New Roman" w:cs="Times New Roman"/>
                <w:sz w:val="22"/>
                <w:szCs w:val="22"/>
              </w:rPr>
              <w:t>Of the industry</w:t>
            </w:r>
          </w:p>
          <w:p w14:paraId="4B5129F3" w14:textId="77777777" w:rsidR="009669B1" w:rsidRPr="00C93014" w:rsidRDefault="009669B1" w:rsidP="009669B1">
            <w:pPr>
              <w:pStyle w:val="MDPI42tablebody"/>
              <w:numPr>
                <w:ilvl w:val="0"/>
                <w:numId w:val="7"/>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ccess to founds to carry out recognised conservation projects</w:t>
            </w:r>
          </w:p>
          <w:p w14:paraId="03C325D3"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Wellbeing of animals, staff and visitors</w:t>
            </w:r>
          </w:p>
          <w:p w14:paraId="708EBB42" w14:textId="77777777" w:rsidR="009669B1" w:rsidRPr="00C93014" w:rsidRDefault="009669B1" w:rsidP="009669B1">
            <w:pPr>
              <w:pStyle w:val="MDPI42tablebody"/>
              <w:numPr>
                <w:ilvl w:val="0"/>
                <w:numId w:val="8"/>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Interest in guaranteeing safety and wellbeing of animals, employers, and visitors under their responsibility (both in its legal and emotional dimension) </w:t>
            </w:r>
          </w:p>
          <w:p w14:paraId="2EB2C83E"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Property interest</w:t>
            </w:r>
          </w:p>
          <w:p w14:paraId="1BB8B058" w14:textId="77777777" w:rsidR="009669B1" w:rsidRPr="00C93014" w:rsidRDefault="009669B1" w:rsidP="009669B1">
            <w:pPr>
              <w:pStyle w:val="MDPI42tablebody"/>
              <w:numPr>
                <w:ilvl w:val="0"/>
                <w:numId w:val="8"/>
              </w:numPr>
              <w:jc w:val="both"/>
              <w:rPr>
                <w:rFonts w:ascii="Times New Roman" w:hAnsi="Times New Roman" w:cs="Times New Roman"/>
                <w:sz w:val="22"/>
                <w:szCs w:val="22"/>
              </w:rPr>
            </w:pPr>
            <w:r w:rsidRPr="00C93014">
              <w:rPr>
                <w:rStyle w:val="Nessuno"/>
                <w:rFonts w:ascii="Times New Roman" w:hAnsi="Times New Roman" w:cs="Times New Roman"/>
                <w:sz w:val="22"/>
                <w:szCs w:val="22"/>
              </w:rPr>
              <w:t>ownership and/or control of land and resources</w:t>
            </w:r>
          </w:p>
          <w:p w14:paraId="1751CDD4"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Having support and the approval of society and Institutions</w:t>
            </w:r>
            <w:r w:rsidRPr="00C93014">
              <w:rPr>
                <w:rStyle w:val="Nessuno"/>
                <w:rFonts w:ascii="Times New Roman" w:hAnsi="Times New Roman" w:cs="Times New Roman"/>
                <w:color w:val="FF0000"/>
                <w:sz w:val="22"/>
                <w:szCs w:val="22"/>
                <w:u w:color="FF0000"/>
              </w:rPr>
              <w:t xml:space="preserve"> </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3851F7C9"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Managerial freedom</w:t>
            </w:r>
          </w:p>
          <w:p w14:paraId="3B9BB595" w14:textId="77777777" w:rsidR="009669B1" w:rsidRPr="00C93014" w:rsidRDefault="009669B1" w:rsidP="009669B1">
            <w:pPr>
              <w:pStyle w:val="MDPI42tablebody"/>
              <w:numPr>
                <w:ilvl w:val="0"/>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Freedom to use</w:t>
            </w:r>
          </w:p>
          <w:p w14:paraId="5F91ED9E" w14:textId="77777777" w:rsidR="009669B1" w:rsidRPr="00C93014" w:rsidRDefault="009669B1" w:rsidP="009669B1">
            <w:pPr>
              <w:pStyle w:val="MDPI42tablebody"/>
              <w:numPr>
                <w:ilvl w:val="0"/>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supported terms of space, instruments, skills, and education</w:t>
            </w:r>
          </w:p>
          <w:p w14:paraId="7C55B417" w14:textId="77777777" w:rsidR="009669B1" w:rsidRPr="00C93014" w:rsidRDefault="009669B1" w:rsidP="009669B1">
            <w:pPr>
              <w:pStyle w:val="MDPI42tablebody"/>
              <w:numPr>
                <w:ilvl w:val="0"/>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Freedom to choose and support in choosing the best management strategies to promote:</w:t>
            </w:r>
          </w:p>
          <w:p w14:paraId="7EEAD38F" w14:textId="77777777" w:rsidR="009669B1" w:rsidRPr="00C93014" w:rsidRDefault="009669B1" w:rsidP="009669B1">
            <w:pPr>
              <w:pStyle w:val="MDPI42tablebody"/>
              <w:numPr>
                <w:ilvl w:val="1"/>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the activities and mission of the facility</w:t>
            </w:r>
          </w:p>
          <w:p w14:paraId="11C302DF" w14:textId="77777777" w:rsidR="009669B1" w:rsidRPr="00C93014" w:rsidRDefault="009669B1" w:rsidP="009669B1">
            <w:pPr>
              <w:pStyle w:val="MDPI42tablebody"/>
              <w:numPr>
                <w:ilvl w:val="1"/>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the wellbeing of staff and animals </w:t>
            </w:r>
          </w:p>
          <w:p w14:paraId="0151EA79" w14:textId="77777777" w:rsidR="009669B1" w:rsidRPr="00C93014" w:rsidRDefault="009669B1" w:rsidP="009669B1">
            <w:pPr>
              <w:pStyle w:val="MDPI42tablebody"/>
              <w:numPr>
                <w:ilvl w:val="1"/>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biodiversity in their properties</w:t>
            </w:r>
          </w:p>
          <w:p w14:paraId="3E9CE60B" w14:textId="77777777" w:rsidR="009669B1" w:rsidRPr="00C93014" w:rsidRDefault="009669B1" w:rsidP="009669B1">
            <w:pPr>
              <w:pStyle w:val="MDPI42tablebody"/>
              <w:numPr>
                <w:ilvl w:val="1"/>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nservation education</w:t>
            </w:r>
          </w:p>
          <w:p w14:paraId="243215C8" w14:textId="77777777" w:rsidR="009669B1" w:rsidRPr="00C93014" w:rsidRDefault="009669B1" w:rsidP="009669B1">
            <w:pPr>
              <w:pStyle w:val="MDPI42tablebody"/>
              <w:numPr>
                <w:ilvl w:val="1"/>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Employment opportunities for rural communities</w:t>
            </w:r>
          </w:p>
          <w:p w14:paraId="307A5A2C" w14:textId="77777777" w:rsidR="009669B1" w:rsidRPr="00C93014" w:rsidRDefault="009669B1" w:rsidP="009669B1">
            <w:pPr>
              <w:pStyle w:val="MDPI42tablebody"/>
              <w:numPr>
                <w:ilvl w:val="0"/>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Freedom to innovate </w:t>
            </w:r>
          </w:p>
          <w:p w14:paraId="60E20C85" w14:textId="77777777" w:rsidR="009669B1" w:rsidRPr="00C93014" w:rsidRDefault="009669B1" w:rsidP="009669B1">
            <w:pPr>
              <w:pStyle w:val="MDPI42tablebody"/>
              <w:numPr>
                <w:ilvl w:val="0"/>
                <w:numId w:val="9"/>
              </w:numPr>
              <w:jc w:val="both"/>
              <w:rPr>
                <w:rFonts w:ascii="Times New Roman" w:hAnsi="Times New Roman" w:cs="Times New Roman"/>
                <w:sz w:val="22"/>
                <w:szCs w:val="22"/>
              </w:rPr>
            </w:pPr>
            <w:r w:rsidRPr="00C93014">
              <w:rPr>
                <w:rStyle w:val="Nessuno"/>
                <w:rFonts w:ascii="Times New Roman" w:hAnsi="Times New Roman" w:cs="Times New Roman"/>
                <w:sz w:val="22"/>
                <w:szCs w:val="22"/>
              </w:rPr>
              <w:t>Clear and simple legislation and regulation which promotes facility compliance</w:t>
            </w:r>
          </w:p>
          <w:p w14:paraId="5B072F8B"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Professional development and support</w:t>
            </w:r>
          </w:p>
          <w:p w14:paraId="3DB7D08C" w14:textId="77777777" w:rsidR="009669B1" w:rsidRPr="00C93014" w:rsidRDefault="009669B1" w:rsidP="009669B1">
            <w:pPr>
              <w:pStyle w:val="MDPI42tablebody"/>
              <w:numPr>
                <w:ilvl w:val="0"/>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Being provided of opportunities for update and open conversation, possibly in the context of a ‘self-regulating body’ able to understand actual challenges in running an animal facility in SA </w:t>
            </w:r>
          </w:p>
          <w:p w14:paraId="4FC857A9" w14:textId="77777777" w:rsidR="009669B1" w:rsidRPr="00C93014" w:rsidRDefault="009669B1" w:rsidP="009669B1">
            <w:pPr>
              <w:pStyle w:val="MDPI42tablebody"/>
              <w:numPr>
                <w:ilvl w:val="0"/>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Accountable and efficient communication </w:t>
            </w:r>
          </w:p>
          <w:p w14:paraId="53D7CF33" w14:textId="77777777" w:rsidR="009669B1" w:rsidRPr="00C93014" w:rsidRDefault="009669B1" w:rsidP="009669B1">
            <w:pPr>
              <w:pStyle w:val="MDPI42tablebody"/>
              <w:numPr>
                <w:ilvl w:val="1"/>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With staff</w:t>
            </w:r>
          </w:p>
          <w:p w14:paraId="1934CB72" w14:textId="77777777" w:rsidR="009669B1" w:rsidRPr="00C93014" w:rsidRDefault="009669B1" w:rsidP="009669B1">
            <w:pPr>
              <w:pStyle w:val="MDPI42tablebody"/>
              <w:numPr>
                <w:ilvl w:val="1"/>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With other facilities</w:t>
            </w:r>
          </w:p>
          <w:p w14:paraId="196D87D1" w14:textId="77777777" w:rsidR="009669B1" w:rsidRPr="00C93014" w:rsidRDefault="009669B1" w:rsidP="009669B1">
            <w:pPr>
              <w:pStyle w:val="MDPI42tablebody"/>
              <w:numPr>
                <w:ilvl w:val="1"/>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With public authorities</w:t>
            </w:r>
          </w:p>
          <w:p w14:paraId="1A0027A2" w14:textId="77777777" w:rsidR="009669B1" w:rsidRPr="00C93014" w:rsidRDefault="009669B1" w:rsidP="009669B1">
            <w:pPr>
              <w:pStyle w:val="MDPI42tablebody"/>
              <w:numPr>
                <w:ilvl w:val="1"/>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With other stakeholders</w:t>
            </w:r>
          </w:p>
          <w:p w14:paraId="12FD2900" w14:textId="77777777" w:rsidR="009669B1" w:rsidRPr="00C93014" w:rsidRDefault="009669B1" w:rsidP="009669B1">
            <w:pPr>
              <w:pStyle w:val="MDPI42tablebody"/>
              <w:numPr>
                <w:ilvl w:val="0"/>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t>Feeling to have an adequate training and k</w:t>
            </w:r>
          </w:p>
          <w:p w14:paraId="151AB2DA" w14:textId="77777777" w:rsidR="009669B1" w:rsidRPr="00C93014" w:rsidRDefault="009669B1" w:rsidP="009669B1">
            <w:pPr>
              <w:pStyle w:val="MDPI42tablebody"/>
              <w:numPr>
                <w:ilvl w:val="0"/>
                <w:numId w:val="10"/>
              </w:numPr>
              <w:jc w:val="both"/>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knowledge to operate</w:t>
            </w:r>
          </w:p>
          <w:p w14:paraId="3C4C2478"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Recognition of the peculiar features of each facility</w:t>
            </w:r>
          </w:p>
          <w:p w14:paraId="501FF02D" w14:textId="77777777" w:rsidR="009669B1" w:rsidRPr="00C93014" w:rsidRDefault="009669B1" w:rsidP="009669B1">
            <w:pPr>
              <w:pStyle w:val="MDPI42tablebody"/>
              <w:numPr>
                <w:ilvl w:val="0"/>
                <w:numId w:val="11"/>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sibility to be officially recognised as a facility offering overall high standards (i.e. in terms of animal welfare, conservation, poverty alleviation at a local level, and conservation education)</w:t>
            </w:r>
          </w:p>
          <w:p w14:paraId="744DCD5B" w14:textId="77777777" w:rsidR="009669B1" w:rsidRPr="00C93014" w:rsidRDefault="009669B1" w:rsidP="009669B1">
            <w:pPr>
              <w:pStyle w:val="MDPI42tablebody"/>
              <w:numPr>
                <w:ilvl w:val="0"/>
                <w:numId w:val="11"/>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Stop painting all facilities with one brush </w:t>
            </w:r>
          </w:p>
        </w:tc>
        <w:tc>
          <w:tcPr>
            <w:tcW w:w="4041"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67CC022F"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lastRenderedPageBreak/>
              <w:t>Fair legislation and regulations</w:t>
            </w:r>
            <w:r w:rsidRPr="00C93014">
              <w:rPr>
                <w:rStyle w:val="Nessuno"/>
                <w:rFonts w:ascii="Times New Roman" w:hAnsi="Times New Roman" w:cs="Times New Roman"/>
                <w:sz w:val="22"/>
                <w:szCs w:val="22"/>
              </w:rPr>
              <w:t xml:space="preserve"> which </w:t>
            </w:r>
          </w:p>
          <w:p w14:paraId="187CB518"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Support sustainability of the enterprise</w:t>
            </w:r>
          </w:p>
          <w:p w14:paraId="033C2267"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Avoid favouring some individual</w:t>
            </w:r>
          </w:p>
          <w:p w14:paraId="3500843D"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Avoid marginalizing some facilities</w:t>
            </w:r>
          </w:p>
          <w:p w14:paraId="6FDDE230"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Equal possibility to develop and grow</w:t>
            </w:r>
          </w:p>
          <w:p w14:paraId="2E3B4DF7"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Clarity of the rules to be respected</w:t>
            </w:r>
          </w:p>
          <w:p w14:paraId="342AC064"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Equal possibility to communicate</w:t>
            </w:r>
            <w:r w:rsidRPr="00C93014">
              <w:rPr>
                <w:rStyle w:val="Nessuno"/>
                <w:rFonts w:ascii="Times New Roman" w:hAnsi="Times New Roman" w:cs="Times New Roman"/>
                <w:sz w:val="22"/>
                <w:szCs w:val="22"/>
              </w:rPr>
              <w:t xml:space="preserve"> with public, institutions and between representative bodies; accountable communication process, devoid of unfair accusations</w:t>
            </w:r>
          </w:p>
          <w:p w14:paraId="672396FD"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Fair assessment of the features of the facility</w:t>
            </w:r>
            <w:r w:rsidRPr="00C93014">
              <w:rPr>
                <w:rStyle w:val="Nessuno"/>
                <w:rFonts w:ascii="Times New Roman" w:hAnsi="Times New Roman" w:cs="Times New Roman"/>
                <w:sz w:val="22"/>
                <w:szCs w:val="22"/>
              </w:rPr>
              <w:t>(desert)</w:t>
            </w:r>
          </w:p>
          <w:p w14:paraId="5B645FDE"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mpetent auditors to conduct regular inspections and attest actual standards of the facility, certifying compliance with law requirements</w:t>
            </w:r>
          </w:p>
          <w:p w14:paraId="34BEC06F"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Animal welfare assessment</w:t>
            </w:r>
          </w:p>
          <w:p w14:paraId="14E934AC"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nservation efforts assessment</w:t>
            </w:r>
          </w:p>
          <w:p w14:paraId="519675DD" w14:textId="77777777" w:rsidR="009669B1" w:rsidRPr="00C93014" w:rsidRDefault="009669B1" w:rsidP="009669B1">
            <w:pPr>
              <w:pStyle w:val="MDPI42tablebody"/>
              <w:numPr>
                <w:ilvl w:val="0"/>
                <w:numId w:val="12"/>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nservation education assessment</w:t>
            </w:r>
          </w:p>
          <w:p w14:paraId="14346EC9" w14:textId="77777777" w:rsidR="009669B1" w:rsidRPr="00C93014" w:rsidRDefault="009669B1" w:rsidP="00AE2B55">
            <w:pPr>
              <w:pStyle w:val="MDPI42tablebody"/>
              <w:jc w:val="both"/>
              <w:rPr>
                <w:rStyle w:val="Nessuno"/>
                <w:rFonts w:ascii="Times New Roman" w:hAnsi="Times New Roman" w:cs="Times New Roman"/>
                <w:sz w:val="22"/>
                <w:szCs w:val="22"/>
              </w:rPr>
            </w:pPr>
          </w:p>
          <w:p w14:paraId="3A8AE425"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 xml:space="preserve">Fair recognition of the actual/potential role of the facility in fulfilling </w:t>
            </w:r>
          </w:p>
          <w:p w14:paraId="7D5F3215" w14:textId="77777777" w:rsidR="009669B1" w:rsidRPr="00C93014" w:rsidRDefault="009669B1" w:rsidP="00AE2B55">
            <w:pPr>
              <w:pStyle w:val="MDPI42tablebody"/>
              <w:jc w:val="both"/>
              <w:rPr>
                <w:rStyle w:val="Nessuno"/>
                <w:rFonts w:ascii="Times New Roman" w:hAnsi="Times New Roman" w:cs="Times New Roman"/>
                <w:b/>
                <w:bCs/>
                <w:sz w:val="22"/>
                <w:szCs w:val="22"/>
              </w:rPr>
            </w:pPr>
          </w:p>
          <w:p w14:paraId="48115D3E"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Conservation and/or Education purposes, along with entertainment opportunities</w:t>
            </w:r>
          </w:p>
        </w:tc>
      </w:tr>
      <w:tr w:rsidR="009669B1" w:rsidRPr="00C93014" w14:paraId="359C48EE" w14:textId="77777777" w:rsidTr="009669B1">
        <w:trPr>
          <w:trHeight w:val="14620"/>
        </w:trPr>
        <w:tc>
          <w:tcPr>
            <w:tcW w:w="2206"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07894649"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Staff Involved in AVI</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385A1AD6"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fety</w:t>
            </w:r>
          </w:p>
          <w:p w14:paraId="73C4660C"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Working in a safe and secure environment, also during the interactions.</w:t>
            </w:r>
          </w:p>
          <w:p w14:paraId="508BC030"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Minimizing risks of physical harm and zoonotic diseases.</w:t>
            </w:r>
          </w:p>
          <w:p w14:paraId="1C58C596"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tisfactory working conditions</w:t>
            </w:r>
          </w:p>
          <w:p w14:paraId="14A0BE4C"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n economically rewarding job.</w:t>
            </w:r>
          </w:p>
          <w:p w14:paraId="75B122ED"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 workplace which allows to balance work and personal/family life</w:t>
            </w:r>
          </w:p>
          <w:p w14:paraId="2795DC94"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 personally rewarding job; feeling appreciated and respected as a person and as a professional</w:t>
            </w:r>
          </w:p>
          <w:p w14:paraId="3B3BE49F"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Working in a conductive environment (responsibility could be taxing)</w:t>
            </w:r>
          </w:p>
          <w:p w14:paraId="03BE6CDA"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Personal ful</w:t>
            </w:r>
            <w:r w:rsidRPr="00C93014">
              <w:rPr>
                <w:rStyle w:val="Nessuno"/>
                <w:rFonts w:ascii="Times New Roman" w:hAnsi="Times New Roman" w:cs="Times New Roman"/>
                <w:sz w:val="22"/>
                <w:szCs w:val="22"/>
                <w:lang w:val="it-IT"/>
              </w:rPr>
              <w:t>l</w:t>
            </w:r>
            <w:r w:rsidRPr="00C93014">
              <w:rPr>
                <w:rStyle w:val="Nessuno"/>
                <w:rFonts w:ascii="Times New Roman" w:hAnsi="Times New Roman" w:cs="Times New Roman"/>
                <w:sz w:val="22"/>
                <w:szCs w:val="22"/>
              </w:rPr>
              <w:t>filment and self-realization</w:t>
            </w:r>
          </w:p>
          <w:p w14:paraId="3B628671"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 xml:space="preserve">Avoid cognitive dissonance </w:t>
            </w:r>
          </w:p>
          <w:p w14:paraId="4DCC6D13"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Freedom to behave reflecting their personal values</w:t>
            </w:r>
          </w:p>
          <w:p w14:paraId="36814B71" w14:textId="77777777" w:rsidR="009669B1" w:rsidRPr="00C93014" w:rsidRDefault="009669B1" w:rsidP="009669B1">
            <w:pPr>
              <w:pStyle w:val="MDPI42tablebody"/>
              <w:numPr>
                <w:ilvl w:val="0"/>
                <w:numId w:val="13"/>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sibility to behave according to their knowledge about animals and their peculiar relationship with the animals under their care</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19380A37"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Professional freedom</w:t>
            </w:r>
          </w:p>
          <w:p w14:paraId="15ECA37E"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Freedom to use their skills and judgement</w:t>
            </w:r>
          </w:p>
          <w:p w14:paraId="3248E580"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choose the tasks that best reflect personal skills</w:t>
            </w:r>
          </w:p>
          <w:p w14:paraId="31993957"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Expressing opinions around feasibility of AVI</w:t>
            </w:r>
            <w:r w:rsidRPr="00C93014">
              <w:rPr>
                <w:rStyle w:val="Nessuno"/>
                <w:rFonts w:ascii="Times New Roman" w:hAnsi="Times New Roman" w:cs="Times New Roman"/>
                <w:sz w:val="22"/>
                <w:szCs w:val="22"/>
                <w:lang w:val="it-IT"/>
              </w:rPr>
              <w:t>,</w:t>
            </w:r>
            <w:r w:rsidRPr="00C93014">
              <w:rPr>
                <w:rStyle w:val="Nessuno"/>
                <w:rFonts w:ascii="Times New Roman" w:hAnsi="Times New Roman" w:cs="Times New Roman"/>
                <w:sz w:val="22"/>
                <w:szCs w:val="22"/>
              </w:rPr>
              <w:t xml:space="preserve"> according to their knowledge and understanding of the animals under their responsibility</w:t>
            </w:r>
          </w:p>
          <w:p w14:paraId="5E399047"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able to work independently</w:t>
            </w:r>
          </w:p>
          <w:p w14:paraId="6160CD2E" w14:textId="77777777" w:rsidR="009669B1" w:rsidRPr="00C93014" w:rsidRDefault="009669B1" w:rsidP="009669B1">
            <w:pPr>
              <w:pStyle w:val="MDPI42tablebody"/>
              <w:numPr>
                <w:ilvl w:val="1"/>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 terms of provision of resources and tools</w:t>
            </w:r>
          </w:p>
          <w:p w14:paraId="59AC524C" w14:textId="77777777" w:rsidR="009669B1" w:rsidRPr="00C93014" w:rsidRDefault="009669B1" w:rsidP="009669B1">
            <w:pPr>
              <w:pStyle w:val="MDPI42tablebody"/>
              <w:numPr>
                <w:ilvl w:val="1"/>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 terms of education</w:t>
            </w:r>
          </w:p>
          <w:p w14:paraId="42DE1FBA" w14:textId="77777777" w:rsidR="009669B1" w:rsidRPr="00C93014" w:rsidRDefault="009669B1" w:rsidP="009669B1">
            <w:pPr>
              <w:pStyle w:val="MDPI42tablebody"/>
              <w:numPr>
                <w:ilvl w:val="1"/>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 terms of being able to update on the new research about animal welfare, conservation, education, and the current legislation</w:t>
            </w:r>
          </w:p>
          <w:p w14:paraId="5E73EE8C"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Professional development</w:t>
            </w:r>
          </w:p>
          <w:p w14:paraId="209351BE"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provided of opportunities for practical training and professional development</w:t>
            </w:r>
          </w:p>
          <w:p w14:paraId="4EB3BA8B"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Feeling to have an adequate training to work both with animals and visitors</w:t>
            </w:r>
          </w:p>
          <w:p w14:paraId="60083C23"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Respect for caregivers’ professional ethics</w:t>
            </w:r>
          </w:p>
          <w:p w14:paraId="36F7FC28"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able to provide animals with the attention and resources they need</w:t>
            </w:r>
          </w:p>
          <w:p w14:paraId="62916485" w14:textId="77777777" w:rsidR="009669B1" w:rsidRPr="00C93014" w:rsidRDefault="009669B1" w:rsidP="009669B1">
            <w:pPr>
              <w:pStyle w:val="MDPI42tablebody"/>
              <w:numPr>
                <w:ilvl w:val="0"/>
                <w:numId w:val="14"/>
              </w:numPr>
              <w:jc w:val="both"/>
              <w:rPr>
                <w:rFonts w:ascii="Times New Roman" w:hAnsi="Times New Roman" w:cs="Times New Roman"/>
                <w:sz w:val="22"/>
                <w:szCs w:val="22"/>
              </w:rPr>
            </w:pPr>
            <w:r w:rsidRPr="00C93014">
              <w:rPr>
                <w:rStyle w:val="Nessuno"/>
                <w:rFonts w:ascii="Times New Roman" w:hAnsi="Times New Roman" w:cs="Times New Roman"/>
                <w:sz w:val="22"/>
                <w:szCs w:val="22"/>
              </w:rPr>
              <w:t>Taking part to management strategies to promote the wellbeing of the animals and to contribute to conservation and education missions</w:t>
            </w:r>
          </w:p>
          <w:p w14:paraId="7ECA21EC"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Being able to be compliant with the law</w:t>
            </w:r>
          </w:p>
        </w:tc>
        <w:tc>
          <w:tcPr>
            <w:tcW w:w="4041"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2B84523F"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Equal opportunities</w:t>
            </w:r>
          </w:p>
          <w:p w14:paraId="0E5409F0"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equal access to funds to develop and growth (I.e. professional updating and any resources, tools, support)</w:t>
            </w:r>
          </w:p>
          <w:p w14:paraId="490E07DD"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protected at the working place by a clear and adequate legislation</w:t>
            </w:r>
          </w:p>
          <w:p w14:paraId="3A5094A8"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Fair distribution of the risk among the staff members</w:t>
            </w:r>
          </w:p>
          <w:p w14:paraId="4063D609"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Fair staff recognition</w:t>
            </w:r>
          </w:p>
          <w:p w14:paraId="5116EB6A"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Recognition go to those who deserve it (desert)</w:t>
            </w:r>
          </w:p>
          <w:p w14:paraId="77521AAB"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Respect for caregiver professional role</w:t>
            </w:r>
          </w:p>
          <w:p w14:paraId="23D6182B"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appreciated and respected as professionals. Developing effective, accountable communication process with the managers, to empower the staff in expressing their point of view</w:t>
            </w:r>
          </w:p>
          <w:p w14:paraId="676A01CF"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in the conditions to be compliant with the law</w:t>
            </w:r>
          </w:p>
          <w:p w14:paraId="68D45A62" w14:textId="77777777" w:rsidR="009669B1" w:rsidRPr="00C93014" w:rsidRDefault="009669B1" w:rsidP="009669B1">
            <w:pPr>
              <w:pStyle w:val="MDPI42tablebody"/>
              <w:numPr>
                <w:ilvl w:val="0"/>
                <w:numId w:val="15"/>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ntributing to the fulfilling of the mission statement of the facility</w:t>
            </w:r>
          </w:p>
        </w:tc>
      </w:tr>
      <w:tr w:rsidR="009669B1" w:rsidRPr="00C93014" w14:paraId="10B81254" w14:textId="77777777" w:rsidTr="009669B1">
        <w:trPr>
          <w:trHeight w:val="4535"/>
        </w:trPr>
        <w:tc>
          <w:tcPr>
            <w:tcW w:w="2206"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47A69872"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Veterinarians</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5D3319EA"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fety</w:t>
            </w:r>
          </w:p>
          <w:p w14:paraId="0C76114F" w14:textId="77777777" w:rsidR="009669B1" w:rsidRPr="00C93014" w:rsidRDefault="009669B1" w:rsidP="009669B1">
            <w:pPr>
              <w:pStyle w:val="MDPI42tablebody"/>
              <w:numPr>
                <w:ilvl w:val="0"/>
                <w:numId w:val="16"/>
              </w:numPr>
              <w:jc w:val="both"/>
              <w:rPr>
                <w:rFonts w:ascii="Times New Roman" w:hAnsi="Times New Roman" w:cs="Times New Roman"/>
                <w:sz w:val="22"/>
                <w:szCs w:val="22"/>
              </w:rPr>
            </w:pPr>
            <w:r w:rsidRPr="00C93014">
              <w:rPr>
                <w:rStyle w:val="Nessuno"/>
                <w:rFonts w:ascii="Times New Roman" w:hAnsi="Times New Roman" w:cs="Times New Roman"/>
                <w:sz w:val="22"/>
                <w:szCs w:val="22"/>
              </w:rPr>
              <w:t>Working in a safe and secure environment</w:t>
            </w:r>
          </w:p>
          <w:p w14:paraId="2882BB5F" w14:textId="77777777" w:rsidR="009669B1" w:rsidRPr="00C93014" w:rsidRDefault="009669B1" w:rsidP="009669B1">
            <w:pPr>
              <w:pStyle w:val="MDPI42tablebody"/>
              <w:numPr>
                <w:ilvl w:val="0"/>
                <w:numId w:val="16"/>
              </w:numPr>
              <w:jc w:val="both"/>
              <w:rPr>
                <w:rFonts w:ascii="Times New Roman" w:hAnsi="Times New Roman" w:cs="Times New Roman"/>
                <w:sz w:val="22"/>
                <w:szCs w:val="22"/>
              </w:rPr>
            </w:pPr>
            <w:r w:rsidRPr="00C93014">
              <w:rPr>
                <w:rStyle w:val="Nessuno"/>
                <w:rFonts w:ascii="Times New Roman" w:hAnsi="Times New Roman" w:cs="Times New Roman"/>
                <w:sz w:val="22"/>
                <w:szCs w:val="22"/>
              </w:rPr>
              <w:t>Minimizing risks of physical harm and zoonotic diseases.</w:t>
            </w:r>
          </w:p>
          <w:p w14:paraId="3A5B03C7"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tisfactory working conditions</w:t>
            </w:r>
          </w:p>
          <w:p w14:paraId="50ACC215" w14:textId="77777777" w:rsidR="009669B1" w:rsidRPr="00C93014" w:rsidRDefault="009669B1" w:rsidP="009669B1">
            <w:pPr>
              <w:pStyle w:val="MDPI42tablebody"/>
              <w:numPr>
                <w:ilvl w:val="0"/>
                <w:numId w:val="16"/>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n economically rewarding job.</w:t>
            </w:r>
          </w:p>
          <w:p w14:paraId="0E9E82D6" w14:textId="77777777" w:rsidR="009669B1" w:rsidRPr="00C93014" w:rsidRDefault="009669B1" w:rsidP="009669B1">
            <w:pPr>
              <w:pStyle w:val="MDPI42tablebody"/>
              <w:numPr>
                <w:ilvl w:val="0"/>
                <w:numId w:val="16"/>
              </w:numPr>
              <w:jc w:val="both"/>
              <w:rPr>
                <w:rFonts w:ascii="Times New Roman" w:hAnsi="Times New Roman" w:cs="Times New Roman"/>
                <w:sz w:val="22"/>
                <w:szCs w:val="22"/>
              </w:rPr>
            </w:pPr>
            <w:r w:rsidRPr="00C93014">
              <w:rPr>
                <w:rStyle w:val="Nessuno"/>
                <w:rFonts w:ascii="Times New Roman" w:hAnsi="Times New Roman" w:cs="Times New Roman"/>
                <w:sz w:val="22"/>
                <w:szCs w:val="22"/>
              </w:rPr>
              <w:t>Avoiding compassion fatigue and burnout (responsibility could be taxing)</w:t>
            </w:r>
          </w:p>
          <w:p w14:paraId="720E1219" w14:textId="77777777" w:rsidR="009669B1" w:rsidRPr="00C93014" w:rsidRDefault="009669B1" w:rsidP="009669B1">
            <w:pPr>
              <w:pStyle w:val="MDPI42tablebody"/>
              <w:numPr>
                <w:ilvl w:val="0"/>
                <w:numId w:val="16"/>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the possibility to cooperate with staff and managers in a positive working environment and through transparent communication</w:t>
            </w:r>
          </w:p>
          <w:p w14:paraId="20D9386D" w14:textId="77777777" w:rsidR="009669B1" w:rsidRPr="00C93014" w:rsidRDefault="009669B1" w:rsidP="009669B1">
            <w:pPr>
              <w:pStyle w:val="MDPI42tablebody"/>
              <w:numPr>
                <w:ilvl w:val="0"/>
                <w:numId w:val="16"/>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itive feeling in accomplishing their duties/vocation and promoting physiological and psychological welfare for the animals</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48568470"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Professional freedom</w:t>
            </w:r>
          </w:p>
          <w:p w14:paraId="3A23AA88" w14:textId="77777777" w:rsidR="009669B1" w:rsidRPr="00C93014" w:rsidRDefault="009669B1" w:rsidP="009669B1">
            <w:pPr>
              <w:pStyle w:val="MDPI42tablebody"/>
              <w:numPr>
                <w:ilvl w:val="0"/>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Freedom to use their skills, knowledge, and judgement</w:t>
            </w:r>
          </w:p>
          <w:p w14:paraId="05520830" w14:textId="77777777" w:rsidR="009669B1" w:rsidRPr="00C93014" w:rsidRDefault="009669B1" w:rsidP="009669B1">
            <w:pPr>
              <w:pStyle w:val="MDPI42tablebody"/>
              <w:numPr>
                <w:ilvl w:val="0"/>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supported with spaces, instruments, founds, training and updating possibilities in order to prevent, diagnosis, treat diseases and pain.</w:t>
            </w:r>
          </w:p>
          <w:p w14:paraId="3710D8AE" w14:textId="77777777" w:rsidR="009669B1" w:rsidRPr="00C93014" w:rsidRDefault="009669B1" w:rsidP="009669B1">
            <w:pPr>
              <w:pStyle w:val="MDPI42tablebody"/>
              <w:numPr>
                <w:ilvl w:val="0"/>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ntributing to choices that impact on the wellbeing of the animals as individuals, groups, and species</w:t>
            </w:r>
          </w:p>
          <w:p w14:paraId="1C554A61" w14:textId="77777777" w:rsidR="009669B1" w:rsidRPr="00C93014" w:rsidRDefault="009669B1" w:rsidP="009669B1">
            <w:pPr>
              <w:pStyle w:val="MDPI42tablebody"/>
              <w:numPr>
                <w:ilvl w:val="0"/>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 presence of animal welfare or health issues, expressing recommendations around the feasibility of AVI</w:t>
            </w:r>
          </w:p>
          <w:p w14:paraId="0F132370"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 xml:space="preserve">Possibility to respect professional ethics </w:t>
            </w:r>
          </w:p>
          <w:p w14:paraId="6C433C01" w14:textId="77777777" w:rsidR="009669B1" w:rsidRPr="00C93014" w:rsidRDefault="009669B1" w:rsidP="009669B1">
            <w:pPr>
              <w:pStyle w:val="MDPI42tablebody"/>
              <w:numPr>
                <w:ilvl w:val="0"/>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Having the possibility to operate to the best of their knowledge and judgment to guarantee animal welfare and protection of animal and human health. More in detail, having the possibility to carry out activities concerning: </w:t>
            </w:r>
          </w:p>
          <w:p w14:paraId="6A61D4AB"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protection of man and animals from the environmental dangers, animal diseases and zoonotic diseases </w:t>
            </w:r>
          </w:p>
          <w:p w14:paraId="462889F3"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prevention, diagnosis, and treatment of animal diseases</w:t>
            </w:r>
          </w:p>
          <w:p w14:paraId="1C410359"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protection of animal welfare</w:t>
            </w:r>
          </w:p>
          <w:p w14:paraId="052A3F88"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conservation of environment and fauna heritage, promoting </w:t>
            </w:r>
            <w:r w:rsidRPr="00C93014">
              <w:rPr>
                <w:rStyle w:val="Nessuno"/>
                <w:rFonts w:ascii="Times New Roman" w:hAnsi="Times New Roman" w:cs="Times New Roman"/>
                <w:sz w:val="22"/>
                <w:szCs w:val="22"/>
              </w:rPr>
              <w:lastRenderedPageBreak/>
              <w:t xml:space="preserve">biodiversity and compatible coexistence with human beings. </w:t>
            </w:r>
          </w:p>
          <w:p w14:paraId="40D401D9"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endorsing respect for animals as sentient beings</w:t>
            </w:r>
          </w:p>
          <w:p w14:paraId="2057B993"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able to work</w:t>
            </w:r>
          </w:p>
          <w:p w14:paraId="60770AC7"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Education/promotion on hygienic-health prevention and an healthy human-animal-environment relationship.</w:t>
            </w:r>
          </w:p>
          <w:p w14:paraId="51E54DFB"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dependently (spaces,</w:t>
            </w:r>
          </w:p>
          <w:p w14:paraId="64ED8048"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struments, skills, and</w:t>
            </w:r>
          </w:p>
          <w:p w14:paraId="065F2BCB" w14:textId="77777777" w:rsidR="009669B1" w:rsidRPr="00C93014" w:rsidRDefault="009669B1" w:rsidP="009669B1">
            <w:pPr>
              <w:pStyle w:val="MDPI42tablebody"/>
              <w:numPr>
                <w:ilvl w:val="1"/>
                <w:numId w:val="17"/>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sibility to participate in scientific projects</w:t>
            </w:r>
          </w:p>
          <w:p w14:paraId="0C1FB1DD"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Being able to be compliant with the law</w:t>
            </w:r>
          </w:p>
        </w:tc>
        <w:tc>
          <w:tcPr>
            <w:tcW w:w="4041"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36F717B8"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lastRenderedPageBreak/>
              <w:t>Being respected as professionals</w:t>
            </w:r>
            <w:r w:rsidRPr="00C93014">
              <w:rPr>
                <w:rStyle w:val="Nessuno"/>
                <w:rFonts w:ascii="Times New Roman" w:hAnsi="Times New Roman" w:cs="Times New Roman"/>
                <w:sz w:val="22"/>
                <w:szCs w:val="22"/>
              </w:rPr>
              <w:t xml:space="preserve"> by managers, staff, animal rights groups, governative representative and general public.</w:t>
            </w:r>
          </w:p>
          <w:p w14:paraId="4055BCAB" w14:textId="77777777" w:rsidR="009669B1" w:rsidRPr="00C93014" w:rsidRDefault="009669B1" w:rsidP="009669B1">
            <w:pPr>
              <w:pStyle w:val="MDPI42tablebody"/>
              <w:numPr>
                <w:ilvl w:val="0"/>
                <w:numId w:val="18"/>
              </w:numPr>
              <w:jc w:val="both"/>
              <w:rPr>
                <w:rFonts w:ascii="Times New Roman" w:hAnsi="Times New Roman" w:cs="Times New Roman"/>
                <w:sz w:val="22"/>
                <w:szCs w:val="22"/>
              </w:rPr>
            </w:pPr>
            <w:r w:rsidRPr="00C93014">
              <w:rPr>
                <w:rStyle w:val="Nessuno"/>
                <w:rFonts w:ascii="Times New Roman" w:hAnsi="Times New Roman" w:cs="Times New Roman"/>
                <w:sz w:val="22"/>
                <w:szCs w:val="22"/>
              </w:rPr>
              <w:t>Actual implementation of the veterinarian’s recommendations and treatment prescriptions (when possible)</w:t>
            </w:r>
          </w:p>
          <w:p w14:paraId="3433C942" w14:textId="77777777" w:rsidR="009669B1" w:rsidRPr="00C93014" w:rsidRDefault="009669B1" w:rsidP="009669B1">
            <w:pPr>
              <w:pStyle w:val="MDPI42tablebody"/>
              <w:numPr>
                <w:ilvl w:val="0"/>
                <w:numId w:val="18"/>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Being recognised as advocates of animals’ wellbeing </w:t>
            </w:r>
          </w:p>
          <w:p w14:paraId="41BCBA59"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 xml:space="preserve">Equitable standards of practice </w:t>
            </w:r>
          </w:p>
          <w:p w14:paraId="0045CC37"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Fair price for their work</w:t>
            </w:r>
          </w:p>
        </w:tc>
      </w:tr>
      <w:tr w:rsidR="009669B1" w:rsidRPr="00C93014" w14:paraId="4CD8FD44" w14:textId="77777777" w:rsidTr="009669B1">
        <w:trPr>
          <w:trHeight w:val="1840"/>
        </w:trPr>
        <w:tc>
          <w:tcPr>
            <w:tcW w:w="2206"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00A3EAC6"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t>Government representatives</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2B727000"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Development</w:t>
            </w:r>
            <w:r w:rsidRPr="00C93014">
              <w:rPr>
                <w:rStyle w:val="Nessuno"/>
                <w:rFonts w:ascii="Times New Roman" w:hAnsi="Times New Roman" w:cs="Times New Roman"/>
                <w:sz w:val="22"/>
                <w:szCs w:val="22"/>
              </w:rPr>
              <w:t xml:space="preserve"> of the Country</w:t>
            </w:r>
          </w:p>
          <w:p w14:paraId="603F7344"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Personal fulfilment</w:t>
            </w:r>
            <w:r w:rsidRPr="00C93014">
              <w:rPr>
                <w:rStyle w:val="Nessuno"/>
                <w:rFonts w:ascii="Times New Roman" w:hAnsi="Times New Roman" w:cs="Times New Roman"/>
                <w:sz w:val="22"/>
                <w:szCs w:val="22"/>
              </w:rPr>
              <w:t xml:space="preserve"> and self-realization</w:t>
            </w:r>
          </w:p>
          <w:p w14:paraId="7D35E937"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Being supported</w:t>
            </w:r>
            <w:r w:rsidRPr="00C93014">
              <w:rPr>
                <w:rStyle w:val="Nessuno"/>
                <w:rFonts w:ascii="Times New Roman" w:hAnsi="Times New Roman" w:cs="Times New Roman"/>
                <w:sz w:val="22"/>
                <w:szCs w:val="22"/>
              </w:rPr>
              <w:t xml:space="preserve"> in their work by cooperative stakeholders and different government departments</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1840EA4E"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Being educated</w:t>
            </w:r>
            <w:r w:rsidRPr="00C93014">
              <w:rPr>
                <w:rStyle w:val="Nessuno"/>
                <w:rFonts w:ascii="Times New Roman" w:hAnsi="Times New Roman" w:cs="Times New Roman"/>
                <w:sz w:val="22"/>
                <w:szCs w:val="22"/>
              </w:rPr>
              <w:t xml:space="preserve"> and informed</w:t>
            </w:r>
          </w:p>
          <w:p w14:paraId="0D69679D" w14:textId="77777777" w:rsidR="009669B1" w:rsidRPr="00C93014" w:rsidRDefault="009669B1" w:rsidP="009669B1">
            <w:pPr>
              <w:pStyle w:val="MDPI42tablebody"/>
              <w:numPr>
                <w:ilvl w:val="0"/>
                <w:numId w:val="19"/>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Avoid misinformation </w:t>
            </w:r>
          </w:p>
          <w:p w14:paraId="1FB8AB22"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Possibility to respect their own institutional role</w:t>
            </w:r>
            <w:r w:rsidRPr="00C93014">
              <w:rPr>
                <w:rStyle w:val="Nessuno"/>
                <w:rFonts w:ascii="Times New Roman" w:hAnsi="Times New Roman" w:cs="Times New Roman"/>
                <w:sz w:val="22"/>
                <w:szCs w:val="22"/>
              </w:rPr>
              <w:t>, free from pressure of single stakeholders (professional ethics)</w:t>
            </w:r>
          </w:p>
          <w:p w14:paraId="0A89FA91"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Being provided with resources</w:t>
            </w:r>
            <w:r w:rsidRPr="00C93014">
              <w:rPr>
                <w:rStyle w:val="Nessuno"/>
                <w:rFonts w:ascii="Times New Roman" w:hAnsi="Times New Roman" w:cs="Times New Roman"/>
                <w:sz w:val="22"/>
                <w:szCs w:val="22"/>
              </w:rPr>
              <w:t xml:space="preserve"> to accomplish their institutional duties</w:t>
            </w:r>
          </w:p>
        </w:tc>
        <w:tc>
          <w:tcPr>
            <w:tcW w:w="4041"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6A5E3D87"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Respect of regulations</w:t>
            </w:r>
          </w:p>
          <w:p w14:paraId="3C6B4E5E"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Respect for their institutional role</w:t>
            </w:r>
          </w:p>
          <w:p w14:paraId="7BAA3C52"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Fair involvement of the different departments</w:t>
            </w:r>
          </w:p>
        </w:tc>
      </w:tr>
      <w:tr w:rsidR="009669B1" w:rsidRPr="00C93014" w14:paraId="606213D3" w14:textId="77777777" w:rsidTr="009669B1">
        <w:trPr>
          <w:trHeight w:val="4535"/>
        </w:trPr>
        <w:tc>
          <w:tcPr>
            <w:tcW w:w="2206"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vAlign w:val="center"/>
          </w:tcPr>
          <w:p w14:paraId="3B78EDB3"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Biodiversity</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2943B742"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Conservation</w:t>
            </w:r>
          </w:p>
          <w:p w14:paraId="25DA208A" w14:textId="77777777" w:rsidR="009669B1" w:rsidRPr="00C93014" w:rsidRDefault="009669B1" w:rsidP="009669B1">
            <w:pPr>
              <w:pStyle w:val="MDPI42tablebody"/>
              <w:numPr>
                <w:ilvl w:val="0"/>
                <w:numId w:val="20"/>
              </w:numPr>
              <w:jc w:val="both"/>
              <w:rPr>
                <w:rFonts w:ascii="Times New Roman" w:hAnsi="Times New Roman" w:cs="Times New Roman"/>
                <w:sz w:val="22"/>
                <w:szCs w:val="22"/>
              </w:rPr>
            </w:pPr>
            <w:r w:rsidRPr="00C93014">
              <w:rPr>
                <w:rStyle w:val="Nessuno"/>
                <w:rFonts w:ascii="Times New Roman" w:hAnsi="Times New Roman" w:cs="Times New Roman"/>
                <w:sz w:val="22"/>
                <w:szCs w:val="22"/>
              </w:rPr>
              <w:t>Improving scientific knowledge on species and their habitat</w:t>
            </w:r>
          </w:p>
          <w:p w14:paraId="3C1F2580" w14:textId="77777777" w:rsidR="009669B1" w:rsidRPr="00C93014" w:rsidRDefault="009669B1" w:rsidP="009669B1">
            <w:pPr>
              <w:pStyle w:val="MDPI42tablebody"/>
              <w:numPr>
                <w:ilvl w:val="0"/>
                <w:numId w:val="20"/>
              </w:numPr>
              <w:jc w:val="both"/>
              <w:rPr>
                <w:rFonts w:ascii="Times New Roman" w:hAnsi="Times New Roman" w:cs="Times New Roman"/>
                <w:sz w:val="22"/>
                <w:szCs w:val="22"/>
              </w:rPr>
            </w:pPr>
            <w:r w:rsidRPr="00C93014">
              <w:rPr>
                <w:rStyle w:val="Nessuno"/>
                <w:rFonts w:ascii="Times New Roman" w:hAnsi="Times New Roman" w:cs="Times New Roman"/>
                <w:sz w:val="22"/>
                <w:szCs w:val="22"/>
              </w:rPr>
              <w:t>AVI used as a tool to deliver conservation education and inspire people to act with pro-conservation attitude</w:t>
            </w:r>
          </w:p>
          <w:p w14:paraId="11EE7166" w14:textId="77777777" w:rsidR="009669B1" w:rsidRPr="00C93014" w:rsidRDefault="009669B1" w:rsidP="009669B1">
            <w:pPr>
              <w:pStyle w:val="MDPI42tablebody"/>
              <w:numPr>
                <w:ilvl w:val="0"/>
                <w:numId w:val="20"/>
              </w:numPr>
              <w:jc w:val="both"/>
              <w:rPr>
                <w:rFonts w:ascii="Times New Roman" w:hAnsi="Times New Roman" w:cs="Times New Roman"/>
                <w:sz w:val="22"/>
                <w:szCs w:val="22"/>
              </w:rPr>
            </w:pPr>
            <w:r w:rsidRPr="00C93014">
              <w:rPr>
                <w:rStyle w:val="Nessuno"/>
                <w:rFonts w:ascii="Times New Roman" w:hAnsi="Times New Roman" w:cs="Times New Roman"/>
                <w:sz w:val="22"/>
                <w:szCs w:val="22"/>
              </w:rPr>
              <w:t>Animal facilities preventing land conversion to agriculture. I.e. by provision of economic support to maintain the natural integrity of  privately-owned ecosystems, which might otherwise be lost through conversion to other forms of land use such as agricultural monocropping (Williams &amp; Sas-Rolfes, 2019)</w:t>
            </w:r>
          </w:p>
          <w:p w14:paraId="03811DFD"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 xml:space="preserve">Mitigating human -animal conflict through education and poverty alleviation </w:t>
            </w:r>
            <w:r w:rsidRPr="00C93014">
              <w:rPr>
                <w:rStyle w:val="Nessuno"/>
                <w:rFonts w:ascii="Times New Roman" w:hAnsi="Times New Roman" w:cs="Times New Roman"/>
                <w:sz w:val="22"/>
                <w:szCs w:val="22"/>
              </w:rPr>
              <w:t>of the local rural communities</w:t>
            </w:r>
          </w:p>
        </w:tc>
        <w:tc>
          <w:tcPr>
            <w:tcW w:w="4043"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0B6834C7"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Autonomy from human intervention</w:t>
            </w:r>
            <w:r w:rsidRPr="00C93014">
              <w:rPr>
                <w:rStyle w:val="Nessuno"/>
                <w:rFonts w:ascii="Times New Roman" w:hAnsi="Times New Roman" w:cs="Times New Roman"/>
                <w:sz w:val="22"/>
                <w:szCs w:val="22"/>
              </w:rPr>
              <w:t xml:space="preserve"> </w:t>
            </w:r>
          </w:p>
          <w:p w14:paraId="37BD5CCF" w14:textId="77777777" w:rsidR="009669B1" w:rsidRPr="00C93014" w:rsidRDefault="009669B1" w:rsidP="009669B1">
            <w:pPr>
              <w:pStyle w:val="MDPI42tablebody"/>
              <w:numPr>
                <w:ilvl w:val="0"/>
                <w:numId w:val="21"/>
              </w:numPr>
              <w:jc w:val="both"/>
              <w:rPr>
                <w:rFonts w:ascii="Times New Roman" w:hAnsi="Times New Roman" w:cs="Times New Roman"/>
                <w:sz w:val="22"/>
                <w:szCs w:val="22"/>
              </w:rPr>
            </w:pPr>
            <w:r w:rsidRPr="00C93014">
              <w:rPr>
                <w:rStyle w:val="Nessuno"/>
                <w:rFonts w:ascii="Times New Roman" w:hAnsi="Times New Roman" w:cs="Times New Roman"/>
                <w:sz w:val="22"/>
                <w:szCs w:val="22"/>
              </w:rPr>
              <w:t>Preventing illegal taking of animals from the wild</w:t>
            </w:r>
          </w:p>
          <w:p w14:paraId="769E329C" w14:textId="77777777" w:rsidR="009669B1" w:rsidRPr="00C93014" w:rsidRDefault="009669B1" w:rsidP="009669B1">
            <w:pPr>
              <w:pStyle w:val="MDPI42tablebody"/>
              <w:numPr>
                <w:ilvl w:val="0"/>
                <w:numId w:val="22"/>
              </w:numPr>
              <w:jc w:val="both"/>
              <w:rPr>
                <w:rFonts w:ascii="Times New Roman" w:hAnsi="Times New Roman" w:cs="Times New Roman"/>
                <w:sz w:val="22"/>
                <w:szCs w:val="22"/>
              </w:rPr>
            </w:pPr>
            <w:r w:rsidRPr="00C93014">
              <w:rPr>
                <w:rStyle w:val="Nessuno"/>
                <w:rFonts w:ascii="Times New Roman" w:hAnsi="Times New Roman" w:cs="Times New Roman"/>
                <w:sz w:val="22"/>
                <w:szCs w:val="22"/>
              </w:rPr>
              <w:t>Preventing poaching</w:t>
            </w:r>
          </w:p>
          <w:p w14:paraId="2E087A77" w14:textId="77777777" w:rsidR="009669B1" w:rsidRPr="00C93014" w:rsidRDefault="009669B1" w:rsidP="009669B1">
            <w:pPr>
              <w:pStyle w:val="MDPI42tablebody"/>
              <w:numPr>
                <w:ilvl w:val="0"/>
                <w:numId w:val="22"/>
              </w:numPr>
              <w:jc w:val="both"/>
              <w:rPr>
                <w:rFonts w:ascii="Times New Roman" w:hAnsi="Times New Roman" w:cs="Times New Roman"/>
                <w:sz w:val="22"/>
                <w:szCs w:val="22"/>
              </w:rPr>
            </w:pPr>
            <w:r w:rsidRPr="00C93014">
              <w:rPr>
                <w:rStyle w:val="Nessuno"/>
                <w:rFonts w:ascii="Times New Roman" w:hAnsi="Times New Roman" w:cs="Times New Roman"/>
                <w:sz w:val="22"/>
                <w:szCs w:val="22"/>
              </w:rPr>
              <w:t>Avoid direct and indirect contact with wild herds</w:t>
            </w:r>
          </w:p>
          <w:p w14:paraId="164F015F"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Availability of sufficient resources</w:t>
            </w:r>
            <w:r w:rsidRPr="00C93014">
              <w:rPr>
                <w:rStyle w:val="Nessuno"/>
                <w:rFonts w:ascii="Times New Roman" w:hAnsi="Times New Roman" w:cs="Times New Roman"/>
                <w:b/>
                <w:bCs/>
                <w:color w:val="FF0000"/>
                <w:sz w:val="22"/>
                <w:szCs w:val="22"/>
                <w:u w:color="FF0000"/>
              </w:rPr>
              <w:t xml:space="preserve"> </w:t>
            </w:r>
          </w:p>
        </w:tc>
        <w:tc>
          <w:tcPr>
            <w:tcW w:w="4041" w:type="dxa"/>
            <w:tcBorders>
              <w:top w:val="single" w:sz="8" w:space="0" w:color="00000A"/>
              <w:left w:val="single" w:sz="8" w:space="0" w:color="00000A"/>
              <w:bottom w:val="single" w:sz="8" w:space="0" w:color="00000A"/>
              <w:right w:val="single" w:sz="8" w:space="0" w:color="00000A"/>
            </w:tcBorders>
            <w:shd w:val="clear" w:color="auto" w:fill="auto"/>
            <w:tcMar>
              <w:top w:w="80" w:type="dxa"/>
              <w:left w:w="80" w:type="dxa"/>
              <w:bottom w:w="80" w:type="dxa"/>
              <w:right w:w="80" w:type="dxa"/>
            </w:tcMar>
          </w:tcPr>
          <w:p w14:paraId="6FF460B1"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Equal respect for each component of Nature</w:t>
            </w:r>
          </w:p>
          <w:p w14:paraId="0D2E5593" w14:textId="77777777" w:rsidR="009669B1" w:rsidRPr="00C93014" w:rsidRDefault="009669B1" w:rsidP="009669B1">
            <w:pPr>
              <w:pStyle w:val="MDPI42tablebody"/>
              <w:numPr>
                <w:ilvl w:val="0"/>
                <w:numId w:val="23"/>
              </w:numPr>
              <w:jc w:val="both"/>
              <w:rPr>
                <w:rFonts w:ascii="Times New Roman" w:hAnsi="Times New Roman" w:cs="Times New Roman"/>
                <w:sz w:val="22"/>
                <w:szCs w:val="22"/>
              </w:rPr>
            </w:pPr>
            <w:r w:rsidRPr="00C93014">
              <w:rPr>
                <w:rStyle w:val="Nessuno"/>
                <w:rFonts w:ascii="Times New Roman" w:hAnsi="Times New Roman" w:cs="Times New Roman"/>
                <w:sz w:val="22"/>
                <w:szCs w:val="22"/>
              </w:rPr>
              <w:t>Flagship species providing protection also to other species and landscape</w:t>
            </w:r>
          </w:p>
          <w:p w14:paraId="459591D6" w14:textId="77777777" w:rsidR="009669B1" w:rsidRPr="00C93014" w:rsidRDefault="009669B1" w:rsidP="009669B1">
            <w:pPr>
              <w:pStyle w:val="MDPI42tablebody"/>
              <w:numPr>
                <w:ilvl w:val="0"/>
                <w:numId w:val="23"/>
              </w:numPr>
              <w:jc w:val="both"/>
              <w:rPr>
                <w:rFonts w:ascii="Times New Roman" w:hAnsi="Times New Roman" w:cs="Times New Roman"/>
                <w:sz w:val="22"/>
                <w:szCs w:val="22"/>
              </w:rPr>
            </w:pPr>
            <w:r w:rsidRPr="00C93014">
              <w:rPr>
                <w:rStyle w:val="Nessuno"/>
                <w:rFonts w:ascii="Times New Roman" w:hAnsi="Times New Roman" w:cs="Times New Roman"/>
                <w:sz w:val="22"/>
                <w:szCs w:val="22"/>
              </w:rPr>
              <w:t>Equal distribution of the resources</w:t>
            </w:r>
          </w:p>
          <w:p w14:paraId="1608A9BE" w14:textId="77777777" w:rsidR="009669B1" w:rsidRPr="00C93014" w:rsidRDefault="009669B1" w:rsidP="009669B1">
            <w:pPr>
              <w:pStyle w:val="MDPI42tablebody"/>
              <w:numPr>
                <w:ilvl w:val="0"/>
                <w:numId w:val="23"/>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protected by the law</w:t>
            </w:r>
          </w:p>
          <w:p w14:paraId="6564A02F" w14:textId="77777777" w:rsidR="009669B1" w:rsidRPr="00C93014" w:rsidRDefault="009669B1" w:rsidP="009669B1">
            <w:pPr>
              <w:pStyle w:val="MDPI42tablebody"/>
              <w:numPr>
                <w:ilvl w:val="0"/>
                <w:numId w:val="23"/>
              </w:numPr>
              <w:jc w:val="both"/>
              <w:rPr>
                <w:rFonts w:ascii="Times New Roman" w:hAnsi="Times New Roman" w:cs="Times New Roman"/>
                <w:sz w:val="22"/>
                <w:szCs w:val="22"/>
              </w:rPr>
            </w:pPr>
            <w:r w:rsidRPr="00C93014">
              <w:rPr>
                <w:rStyle w:val="Nessuno"/>
                <w:rFonts w:ascii="Times New Roman" w:hAnsi="Times New Roman" w:cs="Times New Roman"/>
                <w:sz w:val="22"/>
                <w:szCs w:val="22"/>
              </w:rPr>
              <w:t>Fair assessment of the conservation projects</w:t>
            </w:r>
          </w:p>
        </w:tc>
      </w:tr>
      <w:tr w:rsidR="009669B1" w:rsidRPr="00C93014" w14:paraId="148A31AD" w14:textId="77777777" w:rsidTr="009669B1">
        <w:trPr>
          <w:trHeight w:val="4535"/>
        </w:trPr>
        <w:tc>
          <w:tcPr>
            <w:tcW w:w="2206" w:type="dxa"/>
            <w:tcBorders>
              <w:top w:val="single" w:sz="8"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vAlign w:val="center"/>
          </w:tcPr>
          <w:p w14:paraId="2D9F5CF2"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Visitors</w:t>
            </w:r>
          </w:p>
        </w:tc>
        <w:tc>
          <w:tcPr>
            <w:tcW w:w="4043" w:type="dxa"/>
            <w:tcBorders>
              <w:top w:val="single" w:sz="8"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tcPr>
          <w:p w14:paraId="55BD7AD7"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fety</w:t>
            </w:r>
          </w:p>
          <w:p w14:paraId="611E7C85"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Actual and perceived. Minimizing risks of physical harm and zoonotic diseases</w:t>
            </w:r>
          </w:p>
          <w:p w14:paraId="699BE22A"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atisfactory experience</w:t>
            </w:r>
          </w:p>
          <w:p w14:paraId="1C405C06"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Amusement</w:t>
            </w:r>
          </w:p>
          <w:p w14:paraId="6C1701D5"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Being entertained</w:t>
            </w:r>
          </w:p>
          <w:p w14:paraId="49AE364C"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Having a thrilling experience</w:t>
            </w:r>
          </w:p>
          <w:p w14:paraId="3B65ED6F"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Enjoying learning</w:t>
            </w:r>
          </w:p>
          <w:p w14:paraId="50527D69"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Entertainment and satisfaction provided by other services /experiences offered by the facility (i.e. bush walks, accommodation, hospitality, landscape)</w:t>
            </w:r>
          </w:p>
          <w:p w14:paraId="07A206EE"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Possibility to be emotionally close to animals</w:t>
            </w:r>
          </w:p>
          <w:p w14:paraId="6DF08D82"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sibility to empathize with animals.</w:t>
            </w:r>
          </w:p>
          <w:p w14:paraId="4071A525"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Experience positive emotional impact resulting from being physically and emotionally close to animals and nature (“closer” form of connection with them).</w:t>
            </w:r>
          </w:p>
          <w:p w14:paraId="62D94C17"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Avoid cognitive dissonance</w:t>
            </w:r>
          </w:p>
          <w:p w14:paraId="4548EB6B"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Visitors experiencing AVI may feel ‘cognitive dissonance’ associated with doing the experience the animals (and enjoying it) over concern</w:t>
            </w:r>
          </w:p>
          <w:p w14:paraId="197C3247" w14:textId="77777777" w:rsidR="009669B1" w:rsidRPr="00C93014" w:rsidRDefault="009669B1" w:rsidP="009669B1">
            <w:pPr>
              <w:pStyle w:val="MDPI42tablebody"/>
              <w:numPr>
                <w:ilvl w:val="0"/>
                <w:numId w:val="24"/>
              </w:numPr>
              <w:jc w:val="both"/>
              <w:rPr>
                <w:rFonts w:ascii="Times New Roman" w:hAnsi="Times New Roman" w:cs="Times New Roman"/>
                <w:sz w:val="22"/>
                <w:szCs w:val="22"/>
              </w:rPr>
            </w:pPr>
            <w:r w:rsidRPr="00C93014">
              <w:rPr>
                <w:rStyle w:val="Nessuno"/>
                <w:rFonts w:ascii="Times New Roman" w:hAnsi="Times New Roman" w:cs="Times New Roman"/>
                <w:sz w:val="22"/>
                <w:szCs w:val="22"/>
              </w:rPr>
              <w:t>with animal welfare, mission statements of the facility, origin and destination of the animals (i.e. lion cubs)</w:t>
            </w:r>
          </w:p>
        </w:tc>
        <w:tc>
          <w:tcPr>
            <w:tcW w:w="4043" w:type="dxa"/>
            <w:tcBorders>
              <w:top w:val="single" w:sz="8"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tcPr>
          <w:p w14:paraId="4CA18F6E"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Having the opportunity to see wild animals</w:t>
            </w:r>
            <w:r w:rsidRPr="00C93014">
              <w:rPr>
                <w:rStyle w:val="Nessuno"/>
                <w:rFonts w:ascii="Times New Roman" w:hAnsi="Times New Roman" w:cs="Times New Roman"/>
                <w:sz w:val="22"/>
                <w:szCs w:val="22"/>
              </w:rPr>
              <w:t xml:space="preserve"> in a controlled environment</w:t>
            </w:r>
          </w:p>
          <w:p w14:paraId="6D084D4B" w14:textId="77777777" w:rsidR="009669B1" w:rsidRPr="00C93014" w:rsidRDefault="009669B1" w:rsidP="00AE2B55">
            <w:pPr>
              <w:pStyle w:val="MDPI42tablebody"/>
              <w:jc w:val="both"/>
              <w:rPr>
                <w:rStyle w:val="Nessuno"/>
                <w:rFonts w:ascii="Times New Roman" w:hAnsi="Times New Roman" w:cs="Times New Roman"/>
                <w:sz w:val="22"/>
                <w:szCs w:val="22"/>
              </w:rPr>
            </w:pPr>
          </w:p>
          <w:p w14:paraId="728A2A62"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Possibility to choose</w:t>
            </w:r>
            <w:r w:rsidRPr="00C93014">
              <w:rPr>
                <w:rStyle w:val="Nessuno"/>
                <w:rFonts w:ascii="Times New Roman" w:hAnsi="Times New Roman" w:cs="Times New Roman"/>
                <w:sz w:val="22"/>
                <w:szCs w:val="22"/>
              </w:rPr>
              <w:t xml:space="preserve"> to interact with animals, be educated, do entertainment activities, do emotional experience, be physically and emotionally close nature and animals</w:t>
            </w:r>
          </w:p>
          <w:p w14:paraId="3988E06C" w14:textId="77777777" w:rsidR="009669B1" w:rsidRPr="00C93014" w:rsidRDefault="009669B1" w:rsidP="00AE2B55">
            <w:pPr>
              <w:pStyle w:val="MDPI42tablebody"/>
              <w:jc w:val="both"/>
              <w:rPr>
                <w:rStyle w:val="Nessuno"/>
                <w:rFonts w:ascii="Times New Roman" w:hAnsi="Times New Roman" w:cs="Times New Roman"/>
                <w:sz w:val="22"/>
                <w:szCs w:val="22"/>
              </w:rPr>
            </w:pPr>
          </w:p>
          <w:p w14:paraId="53165B96"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Education</w:t>
            </w:r>
            <w:r w:rsidRPr="00C93014">
              <w:rPr>
                <w:rStyle w:val="Nessuno"/>
                <w:rFonts w:ascii="Times New Roman" w:hAnsi="Times New Roman" w:cs="Times New Roman"/>
                <w:sz w:val="22"/>
                <w:szCs w:val="22"/>
              </w:rPr>
              <w:t xml:space="preserve"> (During and beyond the AVI)</w:t>
            </w:r>
          </w:p>
          <w:p w14:paraId="1BC466DB" w14:textId="77777777" w:rsidR="009669B1" w:rsidRPr="00C93014" w:rsidRDefault="009669B1" w:rsidP="009669B1">
            <w:pPr>
              <w:pStyle w:val="MDPI42tablebody"/>
              <w:numPr>
                <w:ilvl w:val="0"/>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Possibility to have back ground information, receiving conservation education thanks to national education system</w:t>
            </w:r>
          </w:p>
          <w:p w14:paraId="58AA9F79" w14:textId="77777777" w:rsidR="009669B1" w:rsidRPr="00C93014" w:rsidRDefault="009669B1" w:rsidP="009669B1">
            <w:pPr>
              <w:pStyle w:val="MDPI42tablebody"/>
              <w:numPr>
                <w:ilvl w:val="0"/>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Avoid misinformation</w:t>
            </w:r>
          </w:p>
          <w:p w14:paraId="24B4BC7A" w14:textId="77777777" w:rsidR="009669B1" w:rsidRPr="00C93014" w:rsidRDefault="009669B1" w:rsidP="009669B1">
            <w:pPr>
              <w:pStyle w:val="MDPI42tablebody"/>
              <w:numPr>
                <w:ilvl w:val="0"/>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Contextually to AVI, having the opportunity to:</w:t>
            </w:r>
          </w:p>
          <w:p w14:paraId="44AF4DCA" w14:textId="77777777" w:rsidR="009669B1" w:rsidRPr="00C93014" w:rsidRDefault="009669B1" w:rsidP="009669B1">
            <w:pPr>
              <w:pStyle w:val="MDPI42tablebody"/>
              <w:numPr>
                <w:ilvl w:val="1"/>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Learn about animals (anatomy, physiology, ethology, captive animal welfare, husbandry, management, keeper-animal relationship, handler-animal relationship, training).</w:t>
            </w:r>
          </w:p>
          <w:p w14:paraId="14482470" w14:textId="77777777" w:rsidR="009669B1" w:rsidRPr="00C93014" w:rsidRDefault="009669B1" w:rsidP="009669B1">
            <w:pPr>
              <w:pStyle w:val="MDPI42tablebody"/>
              <w:numPr>
                <w:ilvl w:val="1"/>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Learn about habitats and biodiversity; understand the interrelationship between wildlife and environments; learn about Interdependence.</w:t>
            </w:r>
          </w:p>
          <w:p w14:paraId="2EAA9F4D" w14:textId="77777777" w:rsidR="009669B1" w:rsidRPr="00C93014" w:rsidRDefault="009669B1" w:rsidP="009669B1">
            <w:pPr>
              <w:pStyle w:val="MDPI42tablebody"/>
              <w:numPr>
                <w:ilvl w:val="1"/>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 xml:space="preserve">Learn about conservation (rehabilitation, reintroduction, species survival plan, current challenges, poaching, </w:t>
            </w:r>
            <w:r w:rsidRPr="00C93014">
              <w:rPr>
                <w:rStyle w:val="Nessuno"/>
                <w:rFonts w:ascii="Times New Roman" w:hAnsi="Times New Roman" w:cs="Times New Roman"/>
                <w:sz w:val="22"/>
                <w:szCs w:val="22"/>
              </w:rPr>
              <w:lastRenderedPageBreak/>
              <w:t>conservation sustainability, understand man's impact)</w:t>
            </w:r>
          </w:p>
          <w:p w14:paraId="62AE12CE" w14:textId="77777777" w:rsidR="009669B1" w:rsidRPr="00C93014" w:rsidRDefault="009669B1" w:rsidP="009669B1">
            <w:pPr>
              <w:pStyle w:val="MDPI42tablebody"/>
              <w:numPr>
                <w:ilvl w:val="1"/>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Inspire ethical reasoning on AVIs and conservation. Encourage questions about:</w:t>
            </w:r>
          </w:p>
          <w:p w14:paraId="4B144DC4" w14:textId="77777777" w:rsidR="009669B1" w:rsidRPr="00C93014" w:rsidRDefault="009669B1" w:rsidP="009669B1">
            <w:pPr>
              <w:pStyle w:val="MDPI42tablebody"/>
              <w:numPr>
                <w:ilvl w:val="2"/>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origin, history and life of the animal housed in the facility (why these animals are here?)</w:t>
            </w:r>
          </w:p>
          <w:p w14:paraId="64F82561" w14:textId="77777777" w:rsidR="009669B1" w:rsidRPr="00C93014" w:rsidRDefault="009669B1" w:rsidP="009669B1">
            <w:pPr>
              <w:pStyle w:val="MDPI42tablebody"/>
              <w:numPr>
                <w:ilvl w:val="2"/>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mission statements of the facility</w:t>
            </w:r>
          </w:p>
          <w:p w14:paraId="1EBED787" w14:textId="77777777" w:rsidR="009669B1" w:rsidRPr="00C93014" w:rsidRDefault="009669B1" w:rsidP="009669B1">
            <w:pPr>
              <w:pStyle w:val="MDPI42tablebody"/>
              <w:numPr>
                <w:ilvl w:val="2"/>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purpose of AVIs itself</w:t>
            </w:r>
          </w:p>
          <w:p w14:paraId="1A5F0EFE" w14:textId="77777777" w:rsidR="009669B1" w:rsidRPr="00C93014" w:rsidRDefault="009669B1" w:rsidP="009669B1">
            <w:pPr>
              <w:pStyle w:val="MDPI42tablebody"/>
              <w:numPr>
                <w:ilvl w:val="2"/>
                <w:numId w:val="25"/>
              </w:numPr>
              <w:jc w:val="both"/>
              <w:rPr>
                <w:rFonts w:ascii="Times New Roman" w:hAnsi="Times New Roman" w:cs="Times New Roman"/>
                <w:sz w:val="22"/>
                <w:szCs w:val="22"/>
              </w:rPr>
            </w:pPr>
            <w:r w:rsidRPr="00C93014">
              <w:rPr>
                <w:rStyle w:val="Nessuno"/>
                <w:rFonts w:ascii="Times New Roman" w:hAnsi="Times New Roman" w:cs="Times New Roman"/>
                <w:sz w:val="22"/>
                <w:szCs w:val="22"/>
              </w:rPr>
              <w:t>facility activities (rescue centre, educational programs for vets, students etc, worldwide partnerships and cooperation)</w:t>
            </w:r>
          </w:p>
          <w:p w14:paraId="4BCEDB8C"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Informed consent</w:t>
            </w:r>
          </w:p>
          <w:p w14:paraId="59C96951"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sz w:val="22"/>
                <w:szCs w:val="22"/>
              </w:rPr>
              <w:t>Have the freedom to choose a facility and an AVIs being informed about relevant aspects (i.e. knowing its "animal welfare standards", details of the interactions, facility mission statements, risks etc.)</w:t>
            </w:r>
          </w:p>
        </w:tc>
        <w:tc>
          <w:tcPr>
            <w:tcW w:w="4041" w:type="dxa"/>
            <w:tcBorders>
              <w:top w:val="single" w:sz="8"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tcPr>
          <w:p w14:paraId="1EDA3201"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lastRenderedPageBreak/>
              <w:t>Affordability</w:t>
            </w:r>
          </w:p>
          <w:p w14:paraId="33BD0138" w14:textId="77777777" w:rsidR="009669B1" w:rsidRPr="00C93014" w:rsidRDefault="009669B1" w:rsidP="009669B1">
            <w:pPr>
              <w:pStyle w:val="MDPI42tablebody"/>
              <w:numPr>
                <w:ilvl w:val="0"/>
                <w:numId w:val="26"/>
              </w:numPr>
              <w:jc w:val="both"/>
              <w:rPr>
                <w:rFonts w:ascii="Times New Roman" w:hAnsi="Times New Roman" w:cs="Times New Roman"/>
                <w:sz w:val="22"/>
                <w:szCs w:val="22"/>
              </w:rPr>
            </w:pPr>
            <w:r w:rsidRPr="00C93014">
              <w:rPr>
                <w:rStyle w:val="Nessuno"/>
                <w:rFonts w:ascii="Times New Roman" w:hAnsi="Times New Roman" w:cs="Times New Roman"/>
                <w:sz w:val="22"/>
                <w:szCs w:val="22"/>
              </w:rPr>
              <w:t>Fair price</w:t>
            </w:r>
          </w:p>
          <w:p w14:paraId="74E4854D"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Accessibility</w:t>
            </w:r>
          </w:p>
          <w:p w14:paraId="7DDAD181" w14:textId="77777777" w:rsidR="009669B1" w:rsidRPr="00C93014" w:rsidRDefault="009669B1" w:rsidP="009669B1">
            <w:pPr>
              <w:pStyle w:val="MDPI42tablebody"/>
              <w:numPr>
                <w:ilvl w:val="0"/>
                <w:numId w:val="26"/>
              </w:numPr>
              <w:jc w:val="both"/>
              <w:rPr>
                <w:rFonts w:ascii="Times New Roman" w:hAnsi="Times New Roman" w:cs="Times New Roman"/>
                <w:sz w:val="22"/>
                <w:szCs w:val="22"/>
              </w:rPr>
            </w:pPr>
            <w:r w:rsidRPr="00C93014">
              <w:rPr>
                <w:rStyle w:val="Nessuno"/>
                <w:rFonts w:ascii="Times New Roman" w:hAnsi="Times New Roman" w:cs="Times New Roman"/>
                <w:sz w:val="22"/>
                <w:szCs w:val="22"/>
              </w:rPr>
              <w:t>Equal opportunities to access to information about the facility, its mission statements, AVI</w:t>
            </w:r>
          </w:p>
          <w:p w14:paraId="4EA44FDA"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Equal opportunities concerning</w:t>
            </w:r>
            <w:r w:rsidRPr="00C93014">
              <w:rPr>
                <w:rStyle w:val="Nessuno"/>
                <w:rFonts w:ascii="Times New Roman" w:hAnsi="Times New Roman" w:cs="Times New Roman"/>
                <w:sz w:val="22"/>
                <w:szCs w:val="22"/>
              </w:rPr>
              <w:t>:</w:t>
            </w:r>
          </w:p>
          <w:p w14:paraId="10984021" w14:textId="77777777" w:rsidR="009669B1" w:rsidRPr="00C93014" w:rsidRDefault="009669B1" w:rsidP="009669B1">
            <w:pPr>
              <w:pStyle w:val="MDPI42tablebody"/>
              <w:numPr>
                <w:ilvl w:val="0"/>
                <w:numId w:val="26"/>
              </w:numPr>
              <w:jc w:val="both"/>
              <w:rPr>
                <w:rFonts w:ascii="Times New Roman" w:hAnsi="Times New Roman" w:cs="Times New Roman"/>
                <w:sz w:val="22"/>
                <w:szCs w:val="22"/>
              </w:rPr>
            </w:pPr>
            <w:r w:rsidRPr="00C93014">
              <w:rPr>
                <w:rStyle w:val="Nessuno"/>
                <w:rFonts w:ascii="Times New Roman" w:hAnsi="Times New Roman" w:cs="Times New Roman"/>
                <w:sz w:val="22"/>
                <w:szCs w:val="22"/>
              </w:rPr>
              <w:t>Education and information</w:t>
            </w:r>
          </w:p>
          <w:p w14:paraId="3BE0F4FA" w14:textId="77777777" w:rsidR="009669B1" w:rsidRPr="00C93014" w:rsidRDefault="009669B1" w:rsidP="009669B1">
            <w:pPr>
              <w:pStyle w:val="MDPI42tablebody"/>
              <w:numPr>
                <w:ilvl w:val="0"/>
                <w:numId w:val="26"/>
              </w:numPr>
              <w:jc w:val="both"/>
              <w:rPr>
                <w:rFonts w:ascii="Times New Roman" w:hAnsi="Times New Roman" w:cs="Times New Roman"/>
                <w:sz w:val="22"/>
                <w:szCs w:val="22"/>
              </w:rPr>
            </w:pPr>
            <w:r w:rsidRPr="00C93014">
              <w:rPr>
                <w:rStyle w:val="Nessuno"/>
                <w:rFonts w:ascii="Times New Roman" w:hAnsi="Times New Roman" w:cs="Times New Roman"/>
                <w:sz w:val="22"/>
                <w:szCs w:val="22"/>
              </w:rPr>
              <w:t>access to natural resources and to be close to nature and animals (physically and emotionally)</w:t>
            </w:r>
          </w:p>
          <w:p w14:paraId="4022DD22" w14:textId="77777777" w:rsidR="009669B1" w:rsidRPr="00C93014" w:rsidRDefault="009669B1" w:rsidP="009669B1">
            <w:pPr>
              <w:pStyle w:val="MDPI42tablebody"/>
              <w:numPr>
                <w:ilvl w:val="0"/>
                <w:numId w:val="26"/>
              </w:numPr>
              <w:jc w:val="both"/>
              <w:rPr>
                <w:rFonts w:ascii="Times New Roman" w:hAnsi="Times New Roman" w:cs="Times New Roman"/>
                <w:sz w:val="22"/>
                <w:szCs w:val="22"/>
              </w:rPr>
            </w:pPr>
            <w:r w:rsidRPr="00C93014">
              <w:rPr>
                <w:rStyle w:val="Nessuno"/>
                <w:rFonts w:ascii="Times New Roman" w:hAnsi="Times New Roman" w:cs="Times New Roman"/>
                <w:sz w:val="22"/>
                <w:szCs w:val="22"/>
              </w:rPr>
              <w:t>right to benefit from the mission of the facility (animal welfare, conservation, education)</w:t>
            </w:r>
          </w:p>
        </w:tc>
      </w:tr>
      <w:tr w:rsidR="009669B1" w:rsidRPr="00C93014" w14:paraId="3438AD4F" w14:textId="77777777" w:rsidTr="009669B1">
        <w:trPr>
          <w:trHeight w:val="2350"/>
        </w:trPr>
        <w:tc>
          <w:tcPr>
            <w:tcW w:w="2206" w:type="dxa"/>
            <w:tcBorders>
              <w:top w:val="single" w:sz="4"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vAlign w:val="center"/>
          </w:tcPr>
          <w:p w14:paraId="14A088E6" w14:textId="77777777" w:rsidR="009669B1" w:rsidRPr="00C93014" w:rsidRDefault="009669B1" w:rsidP="00AE2B55">
            <w:pPr>
              <w:pStyle w:val="MDPI42tablebody"/>
              <w:rPr>
                <w:rFonts w:ascii="Times New Roman" w:hAnsi="Times New Roman" w:cs="Times New Roman"/>
                <w:sz w:val="22"/>
                <w:szCs w:val="22"/>
              </w:rPr>
            </w:pPr>
            <w:r w:rsidRPr="00C93014">
              <w:rPr>
                <w:rStyle w:val="Nessuno"/>
                <w:rFonts w:ascii="Times New Roman" w:hAnsi="Times New Roman" w:cs="Times New Roman"/>
                <w:sz w:val="22"/>
                <w:szCs w:val="22"/>
              </w:rPr>
              <w:lastRenderedPageBreak/>
              <w:t>Animal Rights Groups</w:t>
            </w:r>
          </w:p>
        </w:tc>
        <w:tc>
          <w:tcPr>
            <w:tcW w:w="4043" w:type="dxa"/>
            <w:tcBorders>
              <w:top w:val="single" w:sz="4"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tcPr>
          <w:p w14:paraId="6DB0AB3B"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Sustainability of their business</w:t>
            </w:r>
          </w:p>
          <w:p w14:paraId="2DA5E1CF" w14:textId="77777777" w:rsidR="009669B1" w:rsidRPr="00C93014" w:rsidRDefault="009669B1" w:rsidP="009669B1">
            <w:pPr>
              <w:pStyle w:val="MDPI42tablebody"/>
              <w:numPr>
                <w:ilvl w:val="0"/>
                <w:numId w:val="27"/>
              </w:numPr>
              <w:jc w:val="both"/>
              <w:rPr>
                <w:rFonts w:ascii="Times New Roman" w:hAnsi="Times New Roman" w:cs="Times New Roman"/>
                <w:sz w:val="22"/>
                <w:szCs w:val="22"/>
              </w:rPr>
            </w:pPr>
            <w:r w:rsidRPr="00C93014">
              <w:rPr>
                <w:rStyle w:val="Nessuno"/>
                <w:rFonts w:ascii="Times New Roman" w:hAnsi="Times New Roman" w:cs="Times New Roman"/>
                <w:sz w:val="22"/>
                <w:szCs w:val="22"/>
              </w:rPr>
              <w:t>Provision of founds to keep operating (i.e. donations)</w:t>
            </w:r>
          </w:p>
          <w:p w14:paraId="4FD480EA"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Personal fulfilment</w:t>
            </w:r>
            <w:r w:rsidRPr="00C93014">
              <w:rPr>
                <w:rStyle w:val="Nessuno"/>
                <w:rFonts w:ascii="Times New Roman" w:hAnsi="Times New Roman" w:cs="Times New Roman"/>
                <w:sz w:val="22"/>
                <w:szCs w:val="22"/>
              </w:rPr>
              <w:t xml:space="preserve"> and self-realization of their members</w:t>
            </w:r>
          </w:p>
        </w:tc>
        <w:tc>
          <w:tcPr>
            <w:tcW w:w="4043" w:type="dxa"/>
            <w:tcBorders>
              <w:top w:val="single" w:sz="4"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tcPr>
          <w:p w14:paraId="26626C1F"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Freedom to propose their long-term vision</w:t>
            </w:r>
            <w:r w:rsidRPr="00C93014">
              <w:rPr>
                <w:rStyle w:val="Nessuno"/>
                <w:rFonts w:ascii="Times New Roman" w:hAnsi="Times New Roman" w:cs="Times New Roman"/>
                <w:sz w:val="22"/>
                <w:szCs w:val="22"/>
              </w:rPr>
              <w:t xml:space="preserve"> on SA tourism industry with regard to AVI</w:t>
            </w:r>
          </w:p>
          <w:p w14:paraId="28DAB64F" w14:textId="77777777" w:rsidR="009669B1" w:rsidRPr="00C93014" w:rsidRDefault="009669B1" w:rsidP="00AE2B55">
            <w:pPr>
              <w:pStyle w:val="MDPI42tablebody"/>
              <w:jc w:val="both"/>
              <w:rPr>
                <w:rStyle w:val="Nessuno"/>
                <w:rFonts w:ascii="Times New Roman" w:hAnsi="Times New Roman" w:cs="Times New Roman"/>
                <w:sz w:val="22"/>
                <w:szCs w:val="22"/>
              </w:rPr>
            </w:pPr>
            <w:r w:rsidRPr="00C93014">
              <w:rPr>
                <w:rStyle w:val="Nessuno"/>
                <w:rFonts w:ascii="Times New Roman" w:hAnsi="Times New Roman" w:cs="Times New Roman"/>
                <w:b/>
                <w:bCs/>
                <w:sz w:val="22"/>
                <w:szCs w:val="22"/>
              </w:rPr>
              <w:t>Freedom to communicate their ideas</w:t>
            </w:r>
            <w:r w:rsidRPr="00C93014">
              <w:rPr>
                <w:rStyle w:val="Nessuno"/>
                <w:rFonts w:ascii="Times New Roman" w:hAnsi="Times New Roman" w:cs="Times New Roman"/>
                <w:sz w:val="22"/>
                <w:szCs w:val="22"/>
              </w:rPr>
              <w:t xml:space="preserve"> regarding AVI</w:t>
            </w:r>
          </w:p>
          <w:p w14:paraId="6990AE64"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Education</w:t>
            </w:r>
            <w:r w:rsidRPr="00C93014">
              <w:rPr>
                <w:rStyle w:val="Nessuno"/>
                <w:rFonts w:ascii="Times New Roman" w:hAnsi="Times New Roman" w:cs="Times New Roman"/>
                <w:sz w:val="22"/>
                <w:szCs w:val="22"/>
              </w:rPr>
              <w:t xml:space="preserve"> and access to information, avoiding miseducation </w:t>
            </w:r>
          </w:p>
        </w:tc>
        <w:tc>
          <w:tcPr>
            <w:tcW w:w="4041" w:type="dxa"/>
            <w:tcBorders>
              <w:top w:val="single" w:sz="4" w:space="0" w:color="00000A"/>
              <w:left w:val="single" w:sz="8" w:space="0" w:color="00000A"/>
              <w:bottom w:val="single" w:sz="4" w:space="0" w:color="00000A"/>
              <w:right w:val="single" w:sz="8" w:space="0" w:color="00000A"/>
            </w:tcBorders>
            <w:shd w:val="clear" w:color="auto" w:fill="auto"/>
            <w:tcMar>
              <w:top w:w="80" w:type="dxa"/>
              <w:left w:w="80" w:type="dxa"/>
              <w:bottom w:w="80" w:type="dxa"/>
              <w:right w:w="80" w:type="dxa"/>
            </w:tcMar>
          </w:tcPr>
          <w:p w14:paraId="6E7F2D48" w14:textId="77777777" w:rsidR="009669B1" w:rsidRPr="00C93014" w:rsidRDefault="009669B1" w:rsidP="00AE2B55">
            <w:pPr>
              <w:pStyle w:val="MDPI42tablebody"/>
              <w:jc w:val="both"/>
              <w:rPr>
                <w:rStyle w:val="Nessuno"/>
                <w:rFonts w:ascii="Times New Roman" w:hAnsi="Times New Roman" w:cs="Times New Roman"/>
                <w:b/>
                <w:bCs/>
                <w:sz w:val="22"/>
                <w:szCs w:val="22"/>
              </w:rPr>
            </w:pPr>
            <w:r w:rsidRPr="00C93014">
              <w:rPr>
                <w:rStyle w:val="Nessuno"/>
                <w:rFonts w:ascii="Times New Roman" w:hAnsi="Times New Roman" w:cs="Times New Roman"/>
                <w:b/>
                <w:bCs/>
                <w:sz w:val="22"/>
                <w:szCs w:val="22"/>
              </w:rPr>
              <w:t>Being recognised as a group of people advocating their own perspective on AVI</w:t>
            </w:r>
          </w:p>
          <w:p w14:paraId="1FF92622" w14:textId="77777777" w:rsidR="009669B1" w:rsidRPr="00C93014" w:rsidRDefault="009669B1" w:rsidP="00AE2B55">
            <w:pPr>
              <w:pStyle w:val="MDPI42tablebody"/>
              <w:jc w:val="both"/>
              <w:rPr>
                <w:rFonts w:ascii="Times New Roman" w:hAnsi="Times New Roman" w:cs="Times New Roman"/>
                <w:sz w:val="22"/>
                <w:szCs w:val="22"/>
              </w:rPr>
            </w:pPr>
            <w:r w:rsidRPr="00C93014">
              <w:rPr>
                <w:rStyle w:val="Nessuno"/>
                <w:rFonts w:ascii="Times New Roman" w:hAnsi="Times New Roman" w:cs="Times New Roman"/>
                <w:b/>
                <w:bCs/>
                <w:sz w:val="22"/>
                <w:szCs w:val="22"/>
              </w:rPr>
              <w:t>Equal access to communication</w:t>
            </w:r>
          </w:p>
        </w:tc>
      </w:tr>
    </w:tbl>
    <w:p w14:paraId="7D5D8A0F" w14:textId="77777777" w:rsidR="009669B1" w:rsidRPr="00C93014" w:rsidRDefault="009669B1" w:rsidP="009669B1">
      <w:pPr>
        <w:pStyle w:val="MDPI41tablecaption"/>
        <w:widowControl w:val="0"/>
        <w:spacing w:line="240" w:lineRule="auto"/>
        <w:ind w:left="0"/>
        <w:rPr>
          <w:rFonts w:ascii="Times New Roman" w:hAnsi="Times New Roman" w:cs="Times New Roman"/>
          <w:sz w:val="22"/>
          <w:szCs w:val="22"/>
        </w:rPr>
      </w:pPr>
    </w:p>
    <w:sectPr w:rsidR="009669B1" w:rsidRPr="00C93014" w:rsidSect="009669B1">
      <w:headerReference w:type="default" r:id="rId7"/>
      <w:headerReference w:type="first" r:id="rId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C1858" w14:textId="77777777" w:rsidR="007B03F6" w:rsidRDefault="007B03F6">
      <w:pPr>
        <w:spacing w:line="240" w:lineRule="auto"/>
      </w:pPr>
      <w:r>
        <w:separator/>
      </w:r>
    </w:p>
  </w:endnote>
  <w:endnote w:type="continuationSeparator" w:id="0">
    <w:p w14:paraId="6051249C" w14:textId="77777777" w:rsidR="007B03F6" w:rsidRDefault="007B03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Neue">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34422" w14:textId="77777777" w:rsidR="007B03F6" w:rsidRDefault="007B03F6">
      <w:pPr>
        <w:spacing w:line="240" w:lineRule="auto"/>
      </w:pPr>
      <w:r>
        <w:separator/>
      </w:r>
    </w:p>
  </w:footnote>
  <w:footnote w:type="continuationSeparator" w:id="0">
    <w:p w14:paraId="62FD66CE" w14:textId="77777777" w:rsidR="007B03F6" w:rsidRDefault="007B03F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35189" w14:textId="77777777" w:rsidR="007A25EC" w:rsidRDefault="00000000">
    <w:pPr>
      <w:pStyle w:val="Intestazioneepidipagin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46BD6" w14:textId="77777777" w:rsidR="007A25EC" w:rsidRDefault="00000000">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01E20"/>
    <w:multiLevelType w:val="hybridMultilevel"/>
    <w:tmpl w:val="D5D49DDA"/>
    <w:lvl w:ilvl="0" w:tplc="273A361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80011D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630338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CDE560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E1CA22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22C3D6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882F02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7E4C4E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D885EE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47352CE"/>
    <w:multiLevelType w:val="hybridMultilevel"/>
    <w:tmpl w:val="C82A8D9C"/>
    <w:lvl w:ilvl="0" w:tplc="3F56232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0863AE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ED4AAE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92CC93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CC6E4D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E12320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74A80C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CF65F1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F64FE3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FF141FD"/>
    <w:multiLevelType w:val="hybridMultilevel"/>
    <w:tmpl w:val="A6E891CA"/>
    <w:lvl w:ilvl="0" w:tplc="99B4F39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878B91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732780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6EC30B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628DFF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BA00D7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B7E4C1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FB6106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CA6920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0AC4C46"/>
    <w:multiLevelType w:val="hybridMultilevel"/>
    <w:tmpl w:val="96C0BE7E"/>
    <w:lvl w:ilvl="0" w:tplc="88220CF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816070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84E18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FF066E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2F626E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D94C73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06A7EB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FFC948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41C9C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2C37ADE"/>
    <w:multiLevelType w:val="hybridMultilevel"/>
    <w:tmpl w:val="EC5069E0"/>
    <w:lvl w:ilvl="0" w:tplc="324AB6F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5605C7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BA873C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2B66A8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1DC9FB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E4825A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E62A72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16A2A2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812FCA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7F54186"/>
    <w:multiLevelType w:val="hybridMultilevel"/>
    <w:tmpl w:val="02663BFA"/>
    <w:lvl w:ilvl="0" w:tplc="4A5AF37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0B29482">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DC702D38">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1E32D4D0">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D104068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0956865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9098BBBA">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5E6A9152">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82BCC812">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23B59E7"/>
    <w:multiLevelType w:val="hybridMultilevel"/>
    <w:tmpl w:val="54886BBC"/>
    <w:lvl w:ilvl="0" w:tplc="8088735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C60ACF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10C311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5E83C8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BE6CA3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FFAF81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EAC345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3F2D51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BB8869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F1B61F2"/>
    <w:multiLevelType w:val="hybridMultilevel"/>
    <w:tmpl w:val="ACA01B5E"/>
    <w:lvl w:ilvl="0" w:tplc="4EB277C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19019D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D8E2C0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32C3C8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66C596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BC2810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BCCA81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0200EF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738581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30AF7430"/>
    <w:multiLevelType w:val="hybridMultilevel"/>
    <w:tmpl w:val="31ECB324"/>
    <w:lvl w:ilvl="0" w:tplc="09B494F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4E4D70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0A801A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3E8294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D10B7D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1327B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946A06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510B27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B76D92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32A1106C"/>
    <w:multiLevelType w:val="hybridMultilevel"/>
    <w:tmpl w:val="52F88670"/>
    <w:lvl w:ilvl="0" w:tplc="D82004A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E8A264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3B034D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39E0C4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4B852D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674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5306B8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D0AC0C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4F4717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33E93CB8"/>
    <w:multiLevelType w:val="hybridMultilevel"/>
    <w:tmpl w:val="62188ECC"/>
    <w:lvl w:ilvl="0" w:tplc="9C04AE2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7B6BDB2">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06D2265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A128E282">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569E79E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20A4870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94A4F1D2">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C8667E0E">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7876D3F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A726B11"/>
    <w:multiLevelType w:val="hybridMultilevel"/>
    <w:tmpl w:val="629C51B6"/>
    <w:lvl w:ilvl="0" w:tplc="33ACB4D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A54ADA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2E8148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4D012D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33E518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EB2FD0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0CEA8A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E2C06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55491F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4A142E59"/>
    <w:multiLevelType w:val="hybridMultilevel"/>
    <w:tmpl w:val="6E02A7C6"/>
    <w:lvl w:ilvl="0" w:tplc="E7483DD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B525DE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68C4FA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1BE30A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A5C7C7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B4C0A1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736947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DA6816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5DC3C5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FC90B9B"/>
    <w:multiLevelType w:val="hybridMultilevel"/>
    <w:tmpl w:val="EF2C0E38"/>
    <w:lvl w:ilvl="0" w:tplc="C42A016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5260EE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33EA1FD8">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FEB0405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61D24DBA">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6A6879B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36E8E278">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D3E0E634">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1C9033C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5062769F"/>
    <w:multiLevelType w:val="hybridMultilevel"/>
    <w:tmpl w:val="FBDE1540"/>
    <w:lvl w:ilvl="0" w:tplc="BF300BA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080735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D6AA57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92E40C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B18DEE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366D4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57C2FC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8F6CE3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F86A59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1D46C4B"/>
    <w:multiLevelType w:val="hybridMultilevel"/>
    <w:tmpl w:val="A7249F20"/>
    <w:lvl w:ilvl="0" w:tplc="3CD076E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700A42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F10CC0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968335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B32F71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BBED05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5C8885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6BAE6B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C0410E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9403725"/>
    <w:multiLevelType w:val="hybridMultilevel"/>
    <w:tmpl w:val="A2400F3C"/>
    <w:lvl w:ilvl="0" w:tplc="CC6A749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344F704">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0748C7F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434082EA">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BF885B44">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B7ACBEDC">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821E1D18">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637613DC">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618C9D96">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59AA05EF"/>
    <w:multiLevelType w:val="hybridMultilevel"/>
    <w:tmpl w:val="A802D052"/>
    <w:lvl w:ilvl="0" w:tplc="87462DA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318672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EEE005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19ADBE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738187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0A47AA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CBC7F7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31AF4A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092F6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5DAB35A6"/>
    <w:multiLevelType w:val="hybridMultilevel"/>
    <w:tmpl w:val="C85E79AC"/>
    <w:lvl w:ilvl="0" w:tplc="33CED1A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930235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95ABA5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3DC97C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1021DC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7E85DE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7B4EB5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2E27A1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1B0E33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5F8424F4"/>
    <w:multiLevelType w:val="hybridMultilevel"/>
    <w:tmpl w:val="CD584DE2"/>
    <w:lvl w:ilvl="0" w:tplc="5CD01E8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8DAAD8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732ED8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924A3B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77265D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3EE32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58052A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B04AF8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ED4ED6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66EB1CC7"/>
    <w:multiLevelType w:val="hybridMultilevel"/>
    <w:tmpl w:val="6B6C8FBC"/>
    <w:lvl w:ilvl="0" w:tplc="BE02F66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EEA3D8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0DAF10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F82DE4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97828D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4E4B00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6AA8BC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D142CA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CACA15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67876724"/>
    <w:multiLevelType w:val="hybridMultilevel"/>
    <w:tmpl w:val="3FB2EFB0"/>
    <w:lvl w:ilvl="0" w:tplc="F03487C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D6A836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EF82B1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ADAB58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9FEBFB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6A8C2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74CFBB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7EC261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2AE494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6828144D"/>
    <w:multiLevelType w:val="hybridMultilevel"/>
    <w:tmpl w:val="E8E41DFA"/>
    <w:lvl w:ilvl="0" w:tplc="5FB07DA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33EB1D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F546B2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57E684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8CE382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16A62F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23E74E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65C109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FC008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6AFF7EB5"/>
    <w:multiLevelType w:val="hybridMultilevel"/>
    <w:tmpl w:val="5C884AF4"/>
    <w:lvl w:ilvl="0" w:tplc="FED8368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D1A0E6E">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E760CD6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84EAE5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8B7A2DE0">
      <w:start w:val="1"/>
      <w:numFmt w:val="bullet"/>
      <w:lvlText w:val="o"/>
      <w:lvlJc w:val="left"/>
      <w:pPr>
        <w:ind w:left="360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5" w:tplc="49AA69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CAEDD4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120A4E5E">
      <w:start w:val="1"/>
      <w:numFmt w:val="bullet"/>
      <w:lvlText w:val="o"/>
      <w:lvlJc w:val="left"/>
      <w:pPr>
        <w:ind w:left="5760" w:hanging="36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8" w:tplc="C51AE91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6DDF6493"/>
    <w:multiLevelType w:val="hybridMultilevel"/>
    <w:tmpl w:val="3E8AC586"/>
    <w:lvl w:ilvl="0" w:tplc="5924495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3FCEA9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D88752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B38DBA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2DACEE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8EED6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D70178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122866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722AE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6F66689E"/>
    <w:multiLevelType w:val="hybridMultilevel"/>
    <w:tmpl w:val="662E5414"/>
    <w:lvl w:ilvl="0" w:tplc="E0B8B24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1C41EC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3D25E4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424E95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536B03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7700B2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A6CE31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CB8BC5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2A0163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7CB17293"/>
    <w:multiLevelType w:val="hybridMultilevel"/>
    <w:tmpl w:val="7A6E385A"/>
    <w:lvl w:ilvl="0" w:tplc="24AC590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D2664B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6B6667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7C87AF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304E0E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F9ADD9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4CA08E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7426D1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C0A7A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983119073">
    <w:abstractNumId w:val="24"/>
  </w:num>
  <w:num w:numId="2" w16cid:durableId="1585610483">
    <w:abstractNumId w:val="3"/>
  </w:num>
  <w:num w:numId="3" w16cid:durableId="205652603">
    <w:abstractNumId w:val="18"/>
  </w:num>
  <w:num w:numId="4" w16cid:durableId="1196848468">
    <w:abstractNumId w:val="19"/>
  </w:num>
  <w:num w:numId="5" w16cid:durableId="1581258079">
    <w:abstractNumId w:val="12"/>
  </w:num>
  <w:num w:numId="6" w16cid:durableId="74670720">
    <w:abstractNumId w:val="7"/>
  </w:num>
  <w:num w:numId="7" w16cid:durableId="628973321">
    <w:abstractNumId w:val="26"/>
  </w:num>
  <w:num w:numId="8" w16cid:durableId="418259630">
    <w:abstractNumId w:val="14"/>
  </w:num>
  <w:num w:numId="9" w16cid:durableId="365067014">
    <w:abstractNumId w:val="16"/>
  </w:num>
  <w:num w:numId="10" w16cid:durableId="2046054399">
    <w:abstractNumId w:val="5"/>
  </w:num>
  <w:num w:numId="11" w16cid:durableId="818620835">
    <w:abstractNumId w:val="25"/>
  </w:num>
  <w:num w:numId="12" w16cid:durableId="401562018">
    <w:abstractNumId w:val="2"/>
  </w:num>
  <w:num w:numId="13" w16cid:durableId="1868369039">
    <w:abstractNumId w:val="17"/>
  </w:num>
  <w:num w:numId="14" w16cid:durableId="1999766960">
    <w:abstractNumId w:val="13"/>
  </w:num>
  <w:num w:numId="15" w16cid:durableId="1725833089">
    <w:abstractNumId w:val="22"/>
  </w:num>
  <w:num w:numId="16" w16cid:durableId="1046176290">
    <w:abstractNumId w:val="9"/>
  </w:num>
  <w:num w:numId="17" w16cid:durableId="1988244255">
    <w:abstractNumId w:val="10"/>
  </w:num>
  <w:num w:numId="18" w16cid:durableId="1927882716">
    <w:abstractNumId w:val="4"/>
  </w:num>
  <w:num w:numId="19" w16cid:durableId="1523782942">
    <w:abstractNumId w:val="8"/>
  </w:num>
  <w:num w:numId="20" w16cid:durableId="1341739001">
    <w:abstractNumId w:val="21"/>
  </w:num>
  <w:num w:numId="21" w16cid:durableId="1046299078">
    <w:abstractNumId w:val="0"/>
  </w:num>
  <w:num w:numId="22" w16cid:durableId="443235589">
    <w:abstractNumId w:val="6"/>
  </w:num>
  <w:num w:numId="23" w16cid:durableId="472259506">
    <w:abstractNumId w:val="20"/>
  </w:num>
  <w:num w:numId="24" w16cid:durableId="547451921">
    <w:abstractNumId w:val="11"/>
  </w:num>
  <w:num w:numId="25" w16cid:durableId="197817562">
    <w:abstractNumId w:val="23"/>
  </w:num>
  <w:num w:numId="26" w16cid:durableId="857039530">
    <w:abstractNumId w:val="15"/>
  </w:num>
  <w:num w:numId="27" w16cid:durableId="15032757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zNDQ2NTewNDM3NrZQ0lEKTi0uzszPAykwrgUAKZ1cfSwAAAA="/>
  </w:docVars>
  <w:rsids>
    <w:rsidRoot w:val="006C51DE"/>
    <w:rsid w:val="00223A96"/>
    <w:rsid w:val="005551FD"/>
    <w:rsid w:val="006C51DE"/>
    <w:rsid w:val="007B03F6"/>
    <w:rsid w:val="00854E74"/>
    <w:rsid w:val="00865BB6"/>
    <w:rsid w:val="009669B1"/>
    <w:rsid w:val="009739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2E7FF"/>
  <w15:chartTrackingRefBased/>
  <w15:docId w15:val="{C4239D43-9499-4CA2-8324-D538204FC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9669B1"/>
    <w:pPr>
      <w:pBdr>
        <w:top w:val="nil"/>
        <w:left w:val="nil"/>
        <w:bottom w:val="nil"/>
        <w:right w:val="nil"/>
        <w:between w:val="nil"/>
        <w:bar w:val="nil"/>
      </w:pBdr>
      <w:spacing w:after="0" w:line="260" w:lineRule="atLeast"/>
      <w:jc w:val="both"/>
    </w:pPr>
    <w:rPr>
      <w:rFonts w:ascii="Palatino Linotype" w:eastAsia="Palatino Linotype" w:hAnsi="Palatino Linotype" w:cs="Palatino Linotype"/>
      <w:color w:val="000000"/>
      <w:sz w:val="20"/>
      <w:szCs w:val="20"/>
      <w:u w:color="000000"/>
      <w:bdr w:val="nil"/>
      <w:lang w:val="de-DE"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Level1Heading">
    <w:name w:val="Level 1 Heading"/>
    <w:basedOn w:val="Normale"/>
    <w:link w:val="Level1HeadingCarattere"/>
    <w:qFormat/>
    <w:rsid w:val="00973912"/>
    <w:rPr>
      <w:rFonts w:ascii="Times New Roman" w:hAnsi="Times New Roman"/>
      <w:b/>
      <w:color w:val="000000" w:themeColor="text1"/>
      <w:sz w:val="36"/>
    </w:rPr>
  </w:style>
  <w:style w:type="character" w:customStyle="1" w:styleId="Level1HeadingCarattere">
    <w:name w:val="Level 1 Heading Carattere"/>
    <w:basedOn w:val="Carpredefinitoparagrafo"/>
    <w:link w:val="Level1Heading"/>
    <w:rsid w:val="00973912"/>
    <w:rPr>
      <w:rFonts w:ascii="Times New Roman" w:hAnsi="Times New Roman"/>
      <w:b/>
      <w:color w:val="000000" w:themeColor="text1"/>
      <w:sz w:val="36"/>
    </w:rPr>
  </w:style>
  <w:style w:type="table" w:customStyle="1" w:styleId="TableNormal1">
    <w:name w:val="Table Normal1"/>
    <w:rsid w:val="009669B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paragraph" w:customStyle="1" w:styleId="Intestazioneepidipagina">
    <w:name w:val="Intestazione e piè di pagina"/>
    <w:rsid w:val="009669B1"/>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sz w:val="24"/>
      <w:szCs w:val="24"/>
      <w:bdr w:val="nil"/>
      <w:lang w:eastAsia="it-IT"/>
      <w14:textOutline w14:w="0" w14:cap="flat" w14:cmpd="sng" w14:algn="ctr">
        <w14:noFill/>
        <w14:prstDash w14:val="solid"/>
        <w14:bevel/>
      </w14:textOutline>
    </w:rPr>
  </w:style>
  <w:style w:type="character" w:customStyle="1" w:styleId="Nessuno">
    <w:name w:val="Nessuno"/>
    <w:rsid w:val="009669B1"/>
  </w:style>
  <w:style w:type="paragraph" w:customStyle="1" w:styleId="MDPI41tablecaption">
    <w:name w:val="MDPI_4.1_table_caption"/>
    <w:rsid w:val="009669B1"/>
    <w:pPr>
      <w:pBdr>
        <w:top w:val="nil"/>
        <w:left w:val="nil"/>
        <w:bottom w:val="nil"/>
        <w:right w:val="nil"/>
        <w:between w:val="nil"/>
        <w:bar w:val="nil"/>
      </w:pBdr>
      <w:spacing w:before="240" w:after="120" w:line="228" w:lineRule="auto"/>
      <w:ind w:left="2608"/>
      <w:jc w:val="both"/>
    </w:pPr>
    <w:rPr>
      <w:rFonts w:ascii="Palatino Linotype" w:eastAsia="Palatino Linotype" w:hAnsi="Palatino Linotype" w:cs="Palatino Linotype"/>
      <w:color w:val="000000"/>
      <w:sz w:val="18"/>
      <w:szCs w:val="18"/>
      <w:u w:color="000000"/>
      <w:bdr w:val="nil"/>
      <w:lang w:val="en-US" w:eastAsia="it-IT"/>
    </w:rPr>
  </w:style>
  <w:style w:type="paragraph" w:customStyle="1" w:styleId="MDPI42tablebody">
    <w:name w:val="MDPI_4.2_table_body"/>
    <w:rsid w:val="009669B1"/>
    <w:pPr>
      <w:pBdr>
        <w:top w:val="nil"/>
        <w:left w:val="nil"/>
        <w:bottom w:val="nil"/>
        <w:right w:val="nil"/>
        <w:between w:val="nil"/>
        <w:bar w:val="nil"/>
      </w:pBdr>
      <w:spacing w:after="0" w:line="260" w:lineRule="atLeast"/>
      <w:jc w:val="center"/>
    </w:pPr>
    <w:rPr>
      <w:rFonts w:ascii="Palatino Linotype" w:eastAsia="Palatino Linotype" w:hAnsi="Palatino Linotype" w:cs="Palatino Linotype"/>
      <w:color w:val="000000"/>
      <w:sz w:val="20"/>
      <w:szCs w:val="20"/>
      <w:u w:color="000000"/>
      <w:bdr w:val="nil"/>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120</Words>
  <Characters>12089</Characters>
  <Application>Microsoft Office Word</Application>
  <DocSecurity>0</DocSecurity>
  <Lines>100</Lines>
  <Paragraphs>28</Paragraphs>
  <ScaleCrop>false</ScaleCrop>
  <Company/>
  <LinksUpToDate>false</LinksUpToDate>
  <CharactersWithSpaces>1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4</cp:revision>
  <dcterms:created xsi:type="dcterms:W3CDTF">2022-06-25T06:20:00Z</dcterms:created>
  <dcterms:modified xsi:type="dcterms:W3CDTF">2022-10-28T12:13:00Z</dcterms:modified>
</cp:coreProperties>
</file>